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584" w:rsidRPr="00B34B8F" w:rsidRDefault="0065713C" w:rsidP="00636B4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FC46EB" w:rsidRPr="00B34B8F" w:rsidRDefault="00FC46EB" w:rsidP="00636B4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F6A02" w:rsidRPr="00B34B8F" w:rsidRDefault="003D4BC0" w:rsidP="00636B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>Genotyping and control quality for r</w:t>
      </w:r>
      <w:r w:rsidR="0065713C" w:rsidRPr="00B34B8F">
        <w:rPr>
          <w:rFonts w:ascii="Times New Roman" w:hAnsi="Times New Roman" w:cs="Times New Roman"/>
          <w:b/>
          <w:sz w:val="24"/>
          <w:szCs w:val="24"/>
          <w:lang w:val="en-GB"/>
        </w:rPr>
        <w:t>eplication analysis:</w:t>
      </w:r>
    </w:p>
    <w:p w:rsidR="00FC46EB" w:rsidRPr="00B34B8F" w:rsidRDefault="00FC46EB" w:rsidP="00636B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C46EB" w:rsidRPr="00B34B8F" w:rsidRDefault="00FC46EB" w:rsidP="00636B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>Mexico City Childhood Asthma Study</w:t>
      </w:r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GB"/>
        </w:rPr>
        <w:t>A total of 498</w:t>
      </w:r>
      <w:proofErr w:type="gram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complete case-parent trios with previously confirmed parentage and DNA were genotyped for 561,466 SNPs using the Illumina 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HumanHap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550K 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beadChip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, version 3. DNA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GB"/>
        </w:rPr>
        <w:t>was extracted</w:t>
      </w:r>
      <w:proofErr w:type="gram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Gentra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Puregene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kits (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Gentra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Systems, Minneapolis, Minnesota). The subjects studied were genotyped with an average call rate of 99.7%, 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missingness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>, 0.1%, MAF, 0.001%, HWE p-value (in parents only),</w:t>
      </w:r>
      <w:r w:rsidR="00766B6F" w:rsidRPr="00B34B8F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766B6F" w:rsidRPr="00B34B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B34B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B34B8F">
        <w:rPr>
          <w:rFonts w:ascii="Times New Roman" w:hAnsi="Times New Roman" w:cs="Times New Roman"/>
          <w:sz w:val="24"/>
          <w:szCs w:val="24"/>
          <w:lang w:val="en-GB"/>
        </w:rPr>
        <w:t>, Mendelian errors in more than two families and heterozygous genotype calls for chromosome X SNPs in more than one male</w:t>
      </w:r>
      <w:r w:rsidR="00766B6F" w:rsidRPr="00B34B8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b3JnZXJzb248L0F1dGhvcj48WWVhcj4yMDExPC9ZZWFy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==
</w:fldData>
        </w:fldChar>
      </w:r>
      <w:r w:rsidR="00B34B8F" w:rsidRPr="00B34B8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34B8F" w:rsidRPr="00B34B8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b3JnZXJzb248L0F1dGhvcj48WWVhcj4yMDExPC9ZZWFy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==
</w:fldData>
        </w:fldChar>
      </w:r>
      <w:r w:rsidR="00B34B8F" w:rsidRPr="00B34B8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34B8F" w:rsidRPr="00B34B8F">
        <w:rPr>
          <w:rFonts w:ascii="Times New Roman" w:hAnsi="Times New Roman" w:cs="Times New Roman"/>
          <w:sz w:val="24"/>
          <w:szCs w:val="24"/>
          <w:lang w:val="en-GB"/>
        </w:rPr>
      </w:r>
      <w:r w:rsidR="00B34B8F" w:rsidRPr="00B34B8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6B6F" w:rsidRPr="00B34B8F">
        <w:rPr>
          <w:rFonts w:ascii="Times New Roman" w:hAnsi="Times New Roman" w:cs="Times New Roman"/>
          <w:sz w:val="24"/>
          <w:szCs w:val="24"/>
          <w:lang w:val="en-GB"/>
        </w:rPr>
      </w:r>
      <w:r w:rsidR="00766B6F" w:rsidRPr="00B34B8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34B8F" w:rsidRPr="00B34B8F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Torgerson, 2011 #279" w:history="1">
        <w:r w:rsidR="00B34B8F" w:rsidRPr="00B34B8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B34B8F" w:rsidRPr="00B34B8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hyperlink w:anchor="_ENREF_2" w:tooltip="Hancock, 2009 #167" w:history="1">
        <w:r w:rsidR="00B34B8F" w:rsidRPr="00B34B8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B34B8F" w:rsidRPr="00B34B8F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766B6F" w:rsidRPr="00B34B8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34B8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D4BC0" w:rsidRPr="00B34B8F" w:rsidRDefault="003D4BC0" w:rsidP="00636B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24CC3" w:rsidRPr="00B34B8F" w:rsidRDefault="00FC46EB" w:rsidP="00636B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Genes-environments &amp; Admixture in Latino Americans (GALA II) study: </w:t>
      </w:r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GALA II subjects were genotyped using the Axiom LAT1 array (World Array 4, </w:t>
      </w:r>
      <w:proofErr w:type="spellStart"/>
      <w:r w:rsidRPr="00B34B8F">
        <w:rPr>
          <w:rFonts w:ascii="Times New Roman" w:hAnsi="Times New Roman" w:cs="Times New Roman"/>
          <w:sz w:val="24"/>
          <w:szCs w:val="24"/>
          <w:lang w:val="en-GB"/>
        </w:rPr>
        <w:t>Affymetrix</w:t>
      </w:r>
      <w:proofErr w:type="spellEnd"/>
      <w:r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, Santa Clara, Calif) </w:t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which includes 817,810 single nucleotide polymorphisms (SNPs) and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US"/>
        </w:rPr>
        <w:t>was specifically designed</w:t>
      </w:r>
      <w:proofErr w:type="gramEnd"/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 to capture genetic variation in Latino populations. SNPs that did not pass quality control procedures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US"/>
        </w:rPr>
        <w:t>were removed</w:t>
      </w:r>
      <w:proofErr w:type="gramEnd"/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 from the analyses using the following criteria: failing Axiom quality controls, &lt;95% call rate or deviation from Hardy-Weinberg equilibrium (</w:t>
      </w:r>
      <w:r w:rsidRPr="00B34B8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>&lt;10</w:t>
      </w:r>
      <w:r w:rsidRPr="00B34B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>) within each defined population (Puerto Rican, Mexican, and other Latino). Therefore, genotypes for 723,888 high-quality autosomal SNPs were available for the analyses.</w:t>
      </w: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SNPs not directly genotyped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US"/>
        </w:rPr>
        <w:t>were imputed</w:t>
      </w:r>
      <w:proofErr w:type="gramEnd"/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 using all populations available from 1000 Genomes Project Phase I v3 </w:t>
      </w:r>
      <w:r w:rsidR="00BD7276"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(ref: The 1000 Genomes Project Consortium. Nature 2010; 467:1061-73) </w:t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>as reference by first phasing the genotypes using the software SHAPE-</w:t>
      </w:r>
      <w:r w:rsidR="004015EE" w:rsidRPr="00B34B8F" w:rsidDel="004015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US"/>
        </w:rPr>
        <w:t>IT</w:t>
      </w:r>
      <w:proofErr w:type="gramEnd"/>
      <w:r w:rsidR="00E80C5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xhbmVhdTwvQXV0aG9yPjxZZWFyPjIwMTI8L1llYXI+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</w:fldData>
        </w:fldChar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xhbmVhdTwvQXV0aG9yPjxZZWFyPjIwMTI8L1llYXI+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</w:fldData>
        </w:fldChar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80C5F" w:rsidRPr="00B34B8F">
        <w:rPr>
          <w:rFonts w:ascii="Times New Roman" w:hAnsi="Times New Roman" w:cs="Times New Roman"/>
          <w:sz w:val="24"/>
          <w:szCs w:val="24"/>
          <w:lang w:val="en-US"/>
        </w:rPr>
      </w:r>
      <w:r w:rsidR="00E80C5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34B8F" w:rsidRPr="00B34B8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Delaneau, 2012 #605" w:history="1">
        <w:r w:rsidR="00B34B8F" w:rsidRPr="00B34B8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B34B8F" w:rsidRPr="00B34B8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E80C5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 and then imputing with IMPUTE2. Association testing 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 using PLINK </w:t>
      </w:r>
      <w:r w:rsidR="00BD7276" w:rsidRPr="00B34B8F">
        <w:rPr>
          <w:rFonts w:ascii="Times New Roman" w:hAnsi="Times New Roman" w:cs="Times New Roman"/>
          <w:sz w:val="24"/>
          <w:szCs w:val="24"/>
          <w:lang w:val="en-US"/>
        </w:rPr>
        <w:t>(ref.</w:t>
      </w:r>
      <w:r w:rsidR="00A23560"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3560" w:rsidRPr="00B34B8F">
        <w:rPr>
          <w:rFonts w:ascii="Times New Roman" w:hAnsi="Times New Roman" w:cs="Times New Roman"/>
          <w:sz w:val="24"/>
          <w:szCs w:val="24"/>
          <w:lang w:val="en-US"/>
        </w:rPr>
        <w:t>Purcell S.</w:t>
      </w:r>
      <w:r w:rsidR="00A23560"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3560" w:rsidRPr="00B34B8F">
        <w:rPr>
          <w:rFonts w:ascii="Times New Roman" w:hAnsi="Times New Roman" w:cs="Times New Roman"/>
          <w:sz w:val="24"/>
          <w:szCs w:val="24"/>
          <w:lang w:val="en-US"/>
        </w:rPr>
        <w:t>PLINK: a toolset for whole-genome association and population-based linkage analysis. American Journal of Human Genetics, 81</w:t>
      </w:r>
      <w:r w:rsidR="00BD7276" w:rsidRPr="00B34B8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>only for those variants that had a high quality imputation score (info score ≥0.4</w:t>
      </w:r>
      <w:proofErr w:type="gramStart"/>
      <w:r w:rsidRPr="00B34B8F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="00A24CC3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aXNoaW11cmE8L0F1dGhvcj48WWVhcj4yMDEzPC9ZZWFy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</w:fldData>
        </w:fldChar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aXNoaW11cmE8L0F1dGhvcj48WWVhcj4yMDEzPC9ZZWFy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</w:fldData>
        </w:fldChar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</w:r>
      <w:r w:rsidR="00B34B8F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24CC3" w:rsidRPr="00B34B8F">
        <w:rPr>
          <w:rFonts w:ascii="Times New Roman" w:hAnsi="Times New Roman" w:cs="Times New Roman"/>
          <w:sz w:val="24"/>
          <w:szCs w:val="24"/>
          <w:lang w:val="en-US"/>
        </w:rPr>
      </w:r>
      <w:r w:rsidR="00A24CC3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34B8F" w:rsidRPr="00B34B8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4" w:tooltip="Nishimura, 2013 #421" w:history="1">
        <w:r w:rsidR="00B34B8F" w:rsidRPr="00B34B8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B34B8F" w:rsidRPr="00B34B8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5" w:tooltip="Pino-Yanes, 2015 #422" w:history="1">
        <w:r w:rsidR="00B34B8F" w:rsidRPr="00B34B8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B34B8F" w:rsidRPr="00B34B8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A24CC3" w:rsidRPr="00B34B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34B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24CC3" w:rsidRDefault="00A24CC3" w:rsidP="00636B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3B17" w:rsidRPr="00B34B8F" w:rsidRDefault="006D3B17" w:rsidP="006D3B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Pr="00B34B8F">
        <w:rPr>
          <w:rFonts w:ascii="Times New Roman" w:hAnsi="Times New Roman" w:cs="Times New Roman"/>
          <w:sz w:val="24"/>
          <w:szCs w:val="24"/>
          <w:lang w:val="en-GB"/>
        </w:rPr>
        <w:t>Quality Control steps for SNPs.</w:t>
      </w:r>
    </w:p>
    <w:tbl>
      <w:tblPr>
        <w:tblW w:w="637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559"/>
      </w:tblGrid>
      <w:tr w:rsidR="006D3B17" w:rsidRPr="00B34B8F" w:rsidTr="00BB4C24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Control quality step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proofErr w:type="spellStart"/>
            <w:r w:rsidRPr="00B34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cutof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BR"/>
              </w:rPr>
              <w:t>nº of SNPs</w:t>
            </w:r>
          </w:p>
        </w:tc>
      </w:tr>
      <w:tr w:rsidR="006D3B17" w:rsidRPr="00B34B8F" w:rsidTr="00BB4C24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A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&lt; 1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54,422</w:t>
            </w:r>
          </w:p>
        </w:tc>
      </w:tr>
      <w:tr w:rsidR="006D3B17" w:rsidRPr="00B34B8F" w:rsidTr="00BB4C24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H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p-value &lt; 10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t-BR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597</w:t>
            </w:r>
          </w:p>
        </w:tc>
      </w:tr>
      <w:tr w:rsidR="006D3B17" w:rsidRPr="00B34B8F" w:rsidTr="00BB4C24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Low genotyping for SNP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&gt; 1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365</w:t>
            </w:r>
          </w:p>
        </w:tc>
      </w:tr>
      <w:tr w:rsidR="006D3B17" w:rsidRPr="00B34B8F" w:rsidTr="00BB4C24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D3B17" w:rsidRPr="00B34B8F" w:rsidRDefault="00697486" w:rsidP="00BB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C</w:t>
            </w:r>
            <w:r w:rsidR="006D3B17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omosomes</w:t>
            </w:r>
            <w:bookmarkStart w:id="0" w:name="_GoBack"/>
            <w:bookmarkEnd w:id="0"/>
            <w:r w:rsidR="006D3B17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X and 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excluded a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B17" w:rsidRPr="00B34B8F" w:rsidRDefault="006D3B17" w:rsidP="00BB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47.336</w:t>
            </w:r>
          </w:p>
        </w:tc>
      </w:tr>
    </w:tbl>
    <w:p w:rsidR="006D3B17" w:rsidRPr="00B34B8F" w:rsidRDefault="006D3B17" w:rsidP="006D3B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D3B17" w:rsidRPr="00B34B8F" w:rsidRDefault="006D3B17" w:rsidP="00636B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D3B17" w:rsidRPr="00B34B8F" w:rsidSect="00310BB9"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:rsidR="00CE2ADA" w:rsidRPr="00B34B8F" w:rsidRDefault="00F77DDB" w:rsidP="00CE2ADA">
      <w:pPr>
        <w:pStyle w:val="SemEspaamento"/>
        <w:spacing w:line="360" w:lineRule="auto"/>
        <w:rPr>
          <w:rFonts w:ascii="Times New Roman" w:hAnsi="Times New Roman" w:cs="Times New Roman"/>
          <w:szCs w:val="24"/>
          <w:lang w:val="en-GB"/>
        </w:rPr>
      </w:pPr>
      <w:bookmarkStart w:id="1" w:name="_Toc393377777"/>
      <w:r w:rsidRPr="00B34B8F">
        <w:rPr>
          <w:rFonts w:ascii="Times New Roman" w:hAnsi="Times New Roman" w:cs="Times New Roman"/>
          <w:b/>
          <w:szCs w:val="24"/>
          <w:lang w:val="en-GB"/>
        </w:rPr>
        <w:lastRenderedPageBreak/>
        <w:t>Table S2</w:t>
      </w:r>
      <w:r w:rsidR="00CE2ADA" w:rsidRPr="00B34B8F">
        <w:rPr>
          <w:rFonts w:ascii="Times New Roman" w:hAnsi="Times New Roman" w:cs="Times New Roman"/>
          <w:szCs w:val="24"/>
          <w:lang w:val="en-GB"/>
        </w:rPr>
        <w:t xml:space="preserve">: The 100 </w:t>
      </w:r>
      <w:r w:rsidR="009736F1" w:rsidRPr="00B34B8F">
        <w:rPr>
          <w:rFonts w:ascii="Times New Roman" w:hAnsi="Times New Roman" w:cs="Times New Roman"/>
          <w:szCs w:val="24"/>
          <w:lang w:val="en-GB"/>
        </w:rPr>
        <w:t>SNPs that are most</w:t>
      </w:r>
      <w:r w:rsidR="00CE2ADA" w:rsidRPr="00B34B8F">
        <w:rPr>
          <w:rFonts w:ascii="Times New Roman" w:hAnsi="Times New Roman" w:cs="Times New Roman"/>
          <w:szCs w:val="24"/>
          <w:lang w:val="en-GB"/>
        </w:rPr>
        <w:t xml:space="preserve"> associated with childhood asthma symptoms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1514"/>
        <w:gridCol w:w="1394"/>
        <w:gridCol w:w="1454"/>
        <w:gridCol w:w="1200"/>
        <w:gridCol w:w="2261"/>
        <w:gridCol w:w="1241"/>
        <w:gridCol w:w="1860"/>
        <w:gridCol w:w="1147"/>
      </w:tblGrid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a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N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 (</w:t>
            </w:r>
            <w:proofErr w:type="spellStart"/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isk alle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AE118B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I(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9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999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129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53 – 2.1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3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8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0519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183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017 – 4.4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67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8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8029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19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763 – 3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5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7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7165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452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QCJ-SCH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61 – 3.1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45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7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0159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562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10or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533 – 2.7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1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329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037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OC1001304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73 – 2.5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425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754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4908 – 0.74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3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543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754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4907 – 0.74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6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6227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787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EZ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241 – 7.3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88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878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036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X5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46 – 2.4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2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244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81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4985 – 0.75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16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269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548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NG12-A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77 – 2.2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6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0268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708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REB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05 – 1.9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7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1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704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REB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254 – 0.7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79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2998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3715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LNT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8 – 2.2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84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373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4077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94 – 1.9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7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329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038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OC100130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7 – 2.6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2381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041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7 – 2.6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7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2901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941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NF28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4318 – 0.71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22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9530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1950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DN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882 – 5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54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6535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439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MEM150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99 – 1.9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81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968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822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75 – 1.8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82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375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2398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S2CR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29 – 3.5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43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521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14147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594 – 3.3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48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4576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243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179 – 7.4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64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80316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982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T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98 – 1.9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74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555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536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LC24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54 - 2.1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95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980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227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171 - 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09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6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0069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271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DH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06 – 3.4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1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880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036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25 – 2.5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7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622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357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596 – 3.3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8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35743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1324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440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61 – 3.7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928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574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PT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75 – 1.8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1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775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310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63 – 1.8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4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9827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342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12 – 3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5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942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564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LC24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78 – 2.3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6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58285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05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555 – 3.1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7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9815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345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11 – 3.4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8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063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2018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N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875 – 5.2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3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6767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453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H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78 – 1.9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45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7188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926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337 – 9.3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5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948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616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TR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44 – 0.79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5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7097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918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988 – 6.1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1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681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118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35 – 2.1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35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6375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4273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853 – 5.1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8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3623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162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L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64 – 1.8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20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700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DE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701 – 4.1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4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2774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665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61 – 2.2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5957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4692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2 – 2.0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58478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628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101929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2 – 2.0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6831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976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T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75 – 1.9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0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8042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605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M189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98 – 4.1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2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312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3085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LNT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283 – 0.78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3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59811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25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LGA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317 – 0.79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6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60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770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76 – 2.3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7053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03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729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319 – 9.6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0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5763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939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714 – 4.2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2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7540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2400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S2CR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7 – 3.9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7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129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1117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D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159 – 7.9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75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2273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184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L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56 – 1.8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5798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405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78 – 1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4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5681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2383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S2CR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82 – 4.0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1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982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708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REB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271 – 0.78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2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7341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3579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54 – 3.9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2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950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3576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54 – 3.9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2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2162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762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M8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7 – 1.9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9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2506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371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LNT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5 – 1.8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0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3004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11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LC2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237 – 0.78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15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6046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532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LC24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15 – 2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7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655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5869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5 – 1.8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3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244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70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49 – 1.8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3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140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647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4828 – 0.76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6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4887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890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MEM110-MUST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448 – 11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5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4446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225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965 – 6.3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6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5506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047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K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924 – 6.0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1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5302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183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856 – 5.4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2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127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525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45 – 1.8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5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780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76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58 – 1.8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52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56087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778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133 – 0.78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5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80295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5771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NG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18 – 2.6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71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24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442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5323 – 0.79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3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6448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2841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S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417 – 1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929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6986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665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C0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101928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2665 – 0.62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983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873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4918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C0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NC01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52 – 2.3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3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6956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435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83 – 1.9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4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465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032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LEKH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43 – 1.8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74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0518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017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NF28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0.459 – 0.75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85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115972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372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KORC1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2.187 – 8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26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3767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346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48 – 4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28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9472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152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L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41 – 1.8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5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9846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8542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OC728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681 – 4.2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6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4426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0929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FAP3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793 – 5.1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7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4419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609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TR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51 – 1.8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7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7924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0923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FAP3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791 – 5.1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3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2952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95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S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336 – 2.2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8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6336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368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6 – 2.8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1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529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6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75 – 2.9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78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74081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544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100289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46 – 2.8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96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9867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361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7C0028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GE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455 – 2.8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91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  <w:tr w:rsidR="00CE2ADA" w:rsidRPr="00B34B8F" w:rsidTr="00B34B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s6914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146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1.285 – 2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927</w:t>
            </w:r>
            <w:r w:rsidR="00766B6F"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5</w:t>
            </w:r>
          </w:p>
        </w:tc>
      </w:tr>
    </w:tbl>
    <w:p w:rsidR="00CE2ADA" w:rsidRPr="00B34B8F" w:rsidRDefault="00CE2ADA" w:rsidP="00CE2AD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E2ADA" w:rsidRPr="00B34B8F" w:rsidRDefault="00CE2ADA" w:rsidP="00CE2AD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4CC3" w:rsidRPr="00B34B8F" w:rsidRDefault="00A24C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E2ADA" w:rsidRPr="00B34B8F" w:rsidRDefault="00310BB9" w:rsidP="00CE2AD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CE2ADA" w:rsidRPr="00B34B8F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CE2ADA" w:rsidRPr="00B34B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7DDB" w:rsidRPr="00B34B8F">
        <w:rPr>
          <w:rFonts w:ascii="Times New Roman" w:hAnsi="Times New Roman" w:cs="Times New Roman"/>
          <w:b/>
          <w:sz w:val="24"/>
          <w:szCs w:val="24"/>
        </w:rPr>
        <w:t>S3</w:t>
      </w:r>
      <w:r w:rsidR="00CE2ADA" w:rsidRPr="00B34B8F">
        <w:rPr>
          <w:rFonts w:ascii="Times New Roman" w:hAnsi="Times New Roman" w:cs="Times New Roman"/>
          <w:sz w:val="24"/>
          <w:szCs w:val="24"/>
        </w:rPr>
        <w:t xml:space="preserve">: </w:t>
      </w:r>
      <w:r w:rsidR="00CE2ADA" w:rsidRPr="00B34B8F">
        <w:rPr>
          <w:rFonts w:ascii="Times New Roman" w:hAnsi="Times New Roman" w:cs="Times New Roman"/>
          <w:sz w:val="24"/>
          <w:szCs w:val="24"/>
          <w:lang w:val="en-GB"/>
        </w:rPr>
        <w:t>Combined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558"/>
        <w:gridCol w:w="850"/>
        <w:gridCol w:w="935"/>
        <w:gridCol w:w="1033"/>
        <w:gridCol w:w="868"/>
        <w:gridCol w:w="851"/>
        <w:gridCol w:w="1103"/>
        <w:gridCol w:w="1304"/>
        <w:gridCol w:w="1416"/>
        <w:gridCol w:w="851"/>
        <w:gridCol w:w="1668"/>
      </w:tblGrid>
      <w:tr w:rsidR="00CE2ADA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7" w:type="pct"/>
            <w:gridSpan w:val="3"/>
            <w:shd w:val="clear" w:color="auto" w:fill="auto"/>
            <w:noWrap/>
            <w:vAlign w:val="bottom"/>
            <w:hideMark/>
          </w:tcPr>
          <w:p w:rsidR="00CE2ADA" w:rsidRPr="00B34B8F" w:rsidRDefault="00CE2ADA" w:rsidP="00F4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ALA</w:t>
            </w:r>
          </w:p>
        </w:tc>
        <w:tc>
          <w:tcPr>
            <w:tcW w:w="1008" w:type="pct"/>
            <w:gridSpan w:val="3"/>
            <w:shd w:val="clear" w:color="auto" w:fill="auto"/>
            <w:noWrap/>
            <w:vAlign w:val="bottom"/>
            <w:hideMark/>
          </w:tcPr>
          <w:p w:rsidR="00CE2ADA" w:rsidRPr="00B34B8F" w:rsidRDefault="00CE2ADA" w:rsidP="00F4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LA II</w:t>
            </w:r>
          </w:p>
        </w:tc>
        <w:tc>
          <w:tcPr>
            <w:tcW w:w="1276" w:type="pct"/>
            <w:gridSpan w:val="3"/>
            <w:shd w:val="clear" w:color="auto" w:fill="auto"/>
            <w:noWrap/>
            <w:vAlign w:val="bottom"/>
            <w:hideMark/>
          </w:tcPr>
          <w:p w:rsidR="00CE2ADA" w:rsidRPr="00B34B8F" w:rsidRDefault="00CE2ADA" w:rsidP="00F4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bined¹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F4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A</w:t>
            </w:r>
          </w:p>
        </w:tc>
      </w:tr>
      <w:tr w:rsidR="00CE2ADA" w:rsidRPr="00B34B8F" w:rsidTr="00B34B8F">
        <w:trPr>
          <w:trHeight w:val="57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171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NP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isk allel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isk allele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R combined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B006ED" w:rsidRPr="00B34B8F" w:rsidRDefault="00B006ED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-value </w:t>
            </w:r>
          </w:p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mbined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</w:t>
            </w:r>
            <w:r w:rsidR="00171EEE" w:rsidRPr="00B3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  <w:r w:rsidRPr="00B3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ct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CE2ADA" w:rsidRPr="00B34B8F" w:rsidRDefault="00CE2ADA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26933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852181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953084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1375010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437302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71657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E-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65353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299817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026836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1457677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42588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5439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4133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32956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32956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238159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487867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6049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D60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15995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D60494" w:rsidRPr="00BB5BF5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5B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</w:t>
            </w:r>
            <w:r w:rsidR="001F4D3D" w:rsidRPr="00BB5B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.</w:t>
            </w:r>
            <w:r w:rsidRPr="00BB5B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D60494" w:rsidRPr="00B34B8F" w:rsidRDefault="00D6049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24449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163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19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368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434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142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93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93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761C5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7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7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94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94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94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58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58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32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E-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07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761C5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7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761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99907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E-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B761C5" w:rsidRPr="00B34B8F" w:rsidRDefault="00B761C5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2368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E-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267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62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3792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201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255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-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6103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867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E47B9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5E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5E47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051903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E-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E47B9" w:rsidRPr="00B34B8F" w:rsidRDefault="005E47B9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1201248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1530203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1676559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290188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3975135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1F4D3D"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4902335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694189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8007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F80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F80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694215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F8007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F80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F80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694215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24721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A24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8099574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A24721" w:rsidRPr="00B34B8F" w:rsidRDefault="00A24721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80074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F80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F80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196868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F80074" w:rsidRPr="00B34B8F" w:rsidRDefault="00F80074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000000" w:fill="FFFFFF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000000" w:fill="FFFFFF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20199626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477523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5603690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5685638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341902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341903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627073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857395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802937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-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99319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1CB8" w:rsidRPr="00B34B8F" w:rsidTr="00B34B8F">
        <w:trPr>
          <w:trHeight w:val="315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251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gramEnd"/>
            <w:r w:rsidRPr="00B34B8F">
              <w:rPr>
                <w:rFonts w:ascii="Times New Roman" w:eastAsia="Times New Roman" w:hAnsi="Times New Roman" w:cs="Times New Roman"/>
                <w:sz w:val="24"/>
                <w:szCs w:val="24"/>
              </w:rPr>
              <w:t>7622766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E-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4D3D" w:rsidRPr="00B34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251CB8" w:rsidRPr="00B34B8F" w:rsidRDefault="00251CB8" w:rsidP="00B0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CE2ADA" w:rsidRPr="00B34B8F" w:rsidRDefault="00CE2ADA" w:rsidP="00CE2ADA">
      <w:pPr>
        <w:rPr>
          <w:rFonts w:ascii="Times New Roman" w:hAnsi="Times New Roman" w:cs="Times New Roman"/>
          <w:sz w:val="24"/>
          <w:szCs w:val="24"/>
        </w:rPr>
      </w:pPr>
    </w:p>
    <w:p w:rsidR="00CE2ADA" w:rsidRPr="00B34B8F" w:rsidRDefault="00766B6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proofErr w:type="gramStart"/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>bold:</w:t>
      </w:r>
      <w:proofErr w:type="gramEnd"/>
      <w:r w:rsidRPr="00B34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34B8F">
        <w:rPr>
          <w:rFonts w:ascii="Times New Roman" w:hAnsi="Times New Roman" w:cs="Times New Roman"/>
          <w:sz w:val="24"/>
          <w:szCs w:val="24"/>
          <w:lang w:val="en-GB"/>
        </w:rPr>
        <w:t>SNP replicated in GALA II study.</w:t>
      </w:r>
      <w:r w:rsidR="00CE2ADA" w:rsidRPr="00B34B8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E2ADA" w:rsidRPr="00B34B8F" w:rsidRDefault="00CE2ADA" w:rsidP="00CE2ADA">
      <w:pPr>
        <w:rPr>
          <w:rFonts w:ascii="Times New Roman" w:hAnsi="Times New Roman" w:cs="Times New Roman"/>
          <w:sz w:val="24"/>
          <w:szCs w:val="24"/>
          <w:lang w:val="en-GB"/>
        </w:rPr>
        <w:sectPr w:rsidR="00CE2ADA" w:rsidRPr="00B34B8F" w:rsidSect="00CE2ADA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CE2ADA" w:rsidRPr="00B34B8F" w:rsidRDefault="00CE2ADA" w:rsidP="00CE2ADA">
      <w:pPr>
        <w:pStyle w:val="Ttulo7"/>
        <w:spacing w:line="360" w:lineRule="auto"/>
        <w:rPr>
          <w:rFonts w:ascii="Times New Roman" w:hAnsi="Times New Roman" w:cs="Times New Roman"/>
          <w:szCs w:val="24"/>
          <w:lang w:val="en-GB"/>
        </w:rPr>
      </w:pPr>
      <w:bookmarkStart w:id="2" w:name="_Toc393269065"/>
      <w:r w:rsidRPr="00B34B8F">
        <w:rPr>
          <w:rFonts w:ascii="Times New Roman" w:hAnsi="Times New Roman" w:cs="Times New Roman"/>
          <w:b/>
          <w:szCs w:val="24"/>
          <w:lang w:val="en-GB"/>
        </w:rPr>
        <w:lastRenderedPageBreak/>
        <w:t>Figure S1</w:t>
      </w:r>
      <w:r w:rsidRPr="00B34B8F">
        <w:rPr>
          <w:rFonts w:ascii="Times New Roman" w:hAnsi="Times New Roman" w:cs="Times New Roman"/>
          <w:szCs w:val="24"/>
          <w:lang w:val="en-GB"/>
        </w:rPr>
        <w:t>: Analysis of the principal components in the SCAALA population with all of the SNPs in order to deduce population structure.</w:t>
      </w:r>
      <w:bookmarkEnd w:id="2"/>
    </w:p>
    <w:p w:rsidR="00CE2ADA" w:rsidRPr="00B34B8F" w:rsidRDefault="00CE2ADA" w:rsidP="00CE2AD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685183" cy="4555367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2169" cy="456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ADA" w:rsidRPr="00B34B8F" w:rsidRDefault="00CE2AD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44E7A" w:rsidRPr="00B34B8F" w:rsidRDefault="00944E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34B8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44E7A" w:rsidRPr="00B34B8F" w:rsidRDefault="00944E7A" w:rsidP="00944E7A">
      <w:pPr>
        <w:pStyle w:val="Ttulo7"/>
        <w:rPr>
          <w:rFonts w:ascii="Times New Roman" w:hAnsi="Times New Roman" w:cs="Times New Roman"/>
          <w:szCs w:val="24"/>
          <w:lang w:val="en-GB"/>
        </w:rPr>
      </w:pPr>
      <w:r w:rsidRPr="00B34B8F">
        <w:rPr>
          <w:rFonts w:ascii="Times New Roman" w:hAnsi="Times New Roman" w:cs="Times New Roman"/>
          <w:b/>
          <w:szCs w:val="24"/>
          <w:lang w:val="en-GB"/>
        </w:rPr>
        <w:lastRenderedPageBreak/>
        <w:t>Figure S2</w:t>
      </w:r>
      <w:r w:rsidRPr="00B34B8F">
        <w:rPr>
          <w:rFonts w:ascii="Times New Roman" w:hAnsi="Times New Roman" w:cs="Times New Roman"/>
          <w:szCs w:val="24"/>
          <w:lang w:val="en-GB"/>
        </w:rPr>
        <w:t>: Phenotypic variance explained for each chromosome.</w:t>
      </w:r>
    </w:p>
    <w:p w:rsidR="00944E7A" w:rsidRPr="00B34B8F" w:rsidRDefault="00944E7A" w:rsidP="00944E7A">
      <w:pPr>
        <w:pStyle w:val="Ttulo1"/>
        <w:jc w:val="center"/>
        <w:rPr>
          <w:del w:id="3" w:author="Gustavo Costa" w:date="2015-03-09T02:16:00Z"/>
          <w:rFonts w:ascii="Times New Roman" w:hAnsi="Times New Roman" w:cs="Times New Roman"/>
          <w:szCs w:val="24"/>
          <w:lang w:val="en-GB"/>
        </w:rPr>
      </w:pPr>
      <w:r w:rsidRPr="00B34B8F">
        <w:rPr>
          <w:rFonts w:ascii="Times New Roman" w:hAnsi="Times New Roman" w:cs="Times New Roman"/>
          <w:b w:val="0"/>
          <w:bCs w:val="0"/>
          <w:noProof/>
          <w:szCs w:val="24"/>
        </w:rPr>
        <w:drawing>
          <wp:inline distT="0" distB="0" distL="0" distR="0">
            <wp:extent cx="5878905" cy="3541939"/>
            <wp:effectExtent l="0" t="0" r="7620" b="1905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25A9D" w:rsidRPr="00B34B8F" w:rsidRDefault="00E25A9D" w:rsidP="00694B39">
      <w:pPr>
        <w:pStyle w:val="Ttulo1"/>
        <w:rPr>
          <w:rFonts w:ascii="Times New Roman" w:hAnsi="Times New Roman" w:cs="Times New Roman"/>
          <w:szCs w:val="24"/>
          <w:lang w:val="en-GB"/>
        </w:rPr>
      </w:pPr>
    </w:p>
    <w:p w:rsidR="00310BB9" w:rsidRPr="00B34B8F" w:rsidRDefault="00310BB9" w:rsidP="00694B39">
      <w:pPr>
        <w:pStyle w:val="Ttulo1"/>
        <w:rPr>
          <w:rFonts w:ascii="Times New Roman" w:hAnsi="Times New Roman" w:cs="Times New Roman"/>
          <w:szCs w:val="24"/>
          <w:lang w:val="en-GB"/>
        </w:rPr>
      </w:pPr>
      <w:r w:rsidRPr="00B34B8F">
        <w:rPr>
          <w:rFonts w:ascii="Times New Roman" w:hAnsi="Times New Roman" w:cs="Times New Roman"/>
          <w:szCs w:val="24"/>
          <w:lang w:val="en-GB"/>
        </w:rPr>
        <w:br w:type="page"/>
      </w:r>
    </w:p>
    <w:p w:rsidR="00E25A9D" w:rsidRPr="00B34B8F" w:rsidRDefault="00310BB9" w:rsidP="00B34B8F">
      <w:pPr>
        <w:pStyle w:val="Ttulo1"/>
        <w:jc w:val="both"/>
        <w:rPr>
          <w:rFonts w:ascii="Times New Roman" w:hAnsi="Times New Roman" w:cs="Times New Roman"/>
          <w:szCs w:val="24"/>
          <w:lang w:val="en-GB"/>
        </w:rPr>
      </w:pPr>
      <w:r w:rsidRPr="00B34B8F">
        <w:rPr>
          <w:rFonts w:ascii="Times New Roman" w:hAnsi="Times New Roman" w:cs="Times New Roman"/>
          <w:szCs w:val="24"/>
          <w:lang w:val="en-GB"/>
        </w:rPr>
        <w:lastRenderedPageBreak/>
        <w:t>REFERENCE:</w:t>
      </w:r>
    </w:p>
    <w:p w:rsidR="00B34B8F" w:rsidRPr="00B34B8F" w:rsidRDefault="0063307B" w:rsidP="00B34B8F">
      <w:pPr>
        <w:pStyle w:val="Ttulo1"/>
        <w:spacing w:line="240" w:lineRule="auto"/>
        <w:jc w:val="both"/>
        <w:rPr>
          <w:rFonts w:ascii="Times New Roman" w:hAnsi="Times New Roman" w:cs="Times New Roman"/>
          <w:b w:val="0"/>
          <w:noProof/>
          <w:szCs w:val="24"/>
          <w:lang w:val="en-GB"/>
        </w:rPr>
      </w:pPr>
      <w:r w:rsidRPr="00B34B8F">
        <w:rPr>
          <w:rFonts w:ascii="Times New Roman" w:hAnsi="Times New Roman" w:cs="Times New Roman"/>
          <w:b w:val="0"/>
          <w:szCs w:val="24"/>
          <w:lang w:val="en-GB"/>
        </w:rPr>
        <w:fldChar w:fldCharType="begin"/>
      </w:r>
      <w:r w:rsidR="00310BB9" w:rsidRPr="00B34B8F">
        <w:rPr>
          <w:rFonts w:ascii="Times New Roman" w:hAnsi="Times New Roman" w:cs="Times New Roman"/>
          <w:b w:val="0"/>
          <w:szCs w:val="24"/>
          <w:lang w:val="en-GB"/>
        </w:rPr>
        <w:instrText xml:space="preserve"> ADDIN EN.REFLIST </w:instrText>
      </w:r>
      <w:r w:rsidRPr="00B34B8F">
        <w:rPr>
          <w:rFonts w:ascii="Times New Roman" w:hAnsi="Times New Roman" w:cs="Times New Roman"/>
          <w:b w:val="0"/>
          <w:szCs w:val="24"/>
          <w:lang w:val="en-GB"/>
        </w:rPr>
        <w:fldChar w:fldCharType="separate"/>
      </w:r>
      <w:bookmarkStart w:id="4" w:name="_ENREF_1"/>
      <w:r w:rsidR="00B34B8F" w:rsidRPr="00B34B8F">
        <w:rPr>
          <w:rFonts w:ascii="Times New Roman" w:hAnsi="Times New Roman" w:cs="Times New Roman"/>
          <w:b w:val="0"/>
          <w:noProof/>
          <w:szCs w:val="24"/>
          <w:lang w:val="en-GB"/>
        </w:rPr>
        <w:t>1. Torgerson DG, Ampleford EJ, Chiu GY, Gauderman WJ, Gignoux CR, Graves PE et al. Meta-analysis of genome-wide association studies of asthma in ethnically diverse North American populations. Nature genetics. 2011;43(9):887-92. doi:10.1038/ng.888</w:t>
      </w:r>
    </w:p>
    <w:p w:rsidR="00B34B8F" w:rsidRPr="00B34B8F" w:rsidRDefault="00B34B8F" w:rsidP="00B34B8F">
      <w:pPr>
        <w:pStyle w:val="Ttulo1"/>
        <w:spacing w:line="240" w:lineRule="auto"/>
        <w:jc w:val="both"/>
        <w:rPr>
          <w:rFonts w:ascii="Times New Roman" w:hAnsi="Times New Roman" w:cs="Times New Roman"/>
          <w:b w:val="0"/>
          <w:noProof/>
          <w:szCs w:val="24"/>
          <w:lang w:val="en-GB"/>
        </w:rPr>
      </w:pPr>
      <w:bookmarkStart w:id="5" w:name="_ENREF_2"/>
      <w:bookmarkEnd w:id="4"/>
      <w:r w:rsidRPr="00B34B8F">
        <w:rPr>
          <w:rFonts w:ascii="Times New Roman" w:hAnsi="Times New Roman" w:cs="Times New Roman"/>
          <w:b w:val="0"/>
          <w:noProof/>
          <w:szCs w:val="24"/>
          <w:lang w:val="en-GB"/>
        </w:rPr>
        <w:t>2. Hancock DB, Romieu I, Shi M, Sienra-Monge JJ, Wu H, Chiu GY et al. Genome-wide association study implicates chromosome 9q21.31 as a susceptibility locus for asthma in mexican children. PLoS genetics. 2009;5(8):e1000623. doi:10.1371/journal.pgen.1000623.</w:t>
      </w:r>
      <w:bookmarkEnd w:id="5"/>
    </w:p>
    <w:p w:rsidR="00B34B8F" w:rsidRPr="00B34B8F" w:rsidRDefault="00B34B8F" w:rsidP="00B34B8F">
      <w:pPr>
        <w:pStyle w:val="Ttulo1"/>
        <w:spacing w:line="240" w:lineRule="auto"/>
        <w:jc w:val="both"/>
        <w:rPr>
          <w:rFonts w:ascii="Times New Roman" w:hAnsi="Times New Roman" w:cs="Times New Roman"/>
          <w:b w:val="0"/>
          <w:noProof/>
          <w:szCs w:val="24"/>
          <w:lang w:val="en-GB"/>
        </w:rPr>
      </w:pPr>
      <w:bookmarkStart w:id="6" w:name="_ENREF_3"/>
      <w:r w:rsidRPr="00B34B8F">
        <w:rPr>
          <w:rFonts w:ascii="Times New Roman" w:hAnsi="Times New Roman" w:cs="Times New Roman"/>
          <w:b w:val="0"/>
          <w:noProof/>
          <w:szCs w:val="24"/>
          <w:lang w:val="en-GB"/>
        </w:rPr>
        <w:t>3. Delaneau O, Marchini J, Zagury JF. A linear complexity phasing method for thousands of genomes. Nature methods. 2012;9(2):179-81. doi:10.1038/nmeth.1785.</w:t>
      </w:r>
      <w:bookmarkEnd w:id="6"/>
    </w:p>
    <w:p w:rsidR="00B34B8F" w:rsidRPr="00B34B8F" w:rsidRDefault="00B34B8F" w:rsidP="00B34B8F">
      <w:pPr>
        <w:pStyle w:val="Ttulo1"/>
        <w:spacing w:line="240" w:lineRule="auto"/>
        <w:jc w:val="both"/>
        <w:rPr>
          <w:rFonts w:ascii="Times New Roman" w:hAnsi="Times New Roman" w:cs="Times New Roman"/>
          <w:b w:val="0"/>
          <w:noProof/>
          <w:szCs w:val="24"/>
          <w:lang w:val="en-GB"/>
        </w:rPr>
      </w:pPr>
      <w:bookmarkStart w:id="7" w:name="_ENREF_4"/>
      <w:r w:rsidRPr="00B34B8F">
        <w:rPr>
          <w:rFonts w:ascii="Times New Roman" w:hAnsi="Times New Roman" w:cs="Times New Roman"/>
          <w:b w:val="0"/>
          <w:noProof/>
          <w:szCs w:val="24"/>
          <w:lang w:val="en-GB"/>
        </w:rPr>
        <w:t>4. Nishimura KK, Galanter JM, Roth LA, Oh SS, Thakur N, Nguyen EA et al. Early-life air pollution and asthma risk in minority children. The GALA II and SAGE II studies. American journal of respiratory and critical care medicine. 2013;188(3):309-18. doi:10.1164/rccm.201302-0264OC.</w:t>
      </w:r>
      <w:bookmarkEnd w:id="7"/>
    </w:p>
    <w:p w:rsidR="00B34B8F" w:rsidRPr="00B34B8F" w:rsidRDefault="00B34B8F" w:rsidP="00B34B8F">
      <w:pPr>
        <w:pStyle w:val="Ttulo1"/>
        <w:spacing w:line="240" w:lineRule="auto"/>
        <w:jc w:val="both"/>
        <w:rPr>
          <w:rFonts w:ascii="Times New Roman" w:hAnsi="Times New Roman" w:cs="Times New Roman"/>
          <w:b w:val="0"/>
          <w:noProof/>
          <w:szCs w:val="24"/>
          <w:lang w:val="en-GB"/>
        </w:rPr>
      </w:pPr>
      <w:bookmarkStart w:id="8" w:name="_ENREF_5"/>
      <w:r w:rsidRPr="00B34B8F">
        <w:rPr>
          <w:rFonts w:ascii="Times New Roman" w:hAnsi="Times New Roman" w:cs="Times New Roman"/>
          <w:b w:val="0"/>
          <w:noProof/>
          <w:szCs w:val="24"/>
          <w:lang w:val="en-GB"/>
        </w:rPr>
        <w:t>5. Pino-Yanes M, Thakur N, Gignoux CR, Galanter JM, Roth LA, Eng C et al. Genetic ancestry influences asthma susceptibility and lung function among Latinos. The Journal of allergy and clinical immunology. 2015;135(1):228-35. doi:10.1016/j.jaci.2014.07.053.</w:t>
      </w:r>
      <w:bookmarkEnd w:id="8"/>
    </w:p>
    <w:p w:rsidR="00B34B8F" w:rsidRPr="00B34B8F" w:rsidRDefault="00B34B8F" w:rsidP="00B34B8F">
      <w:pPr>
        <w:pStyle w:val="Ttulo1"/>
        <w:spacing w:line="240" w:lineRule="auto"/>
        <w:jc w:val="both"/>
        <w:rPr>
          <w:rFonts w:ascii="Times New Roman" w:hAnsi="Times New Roman" w:cs="Times New Roman"/>
          <w:b w:val="0"/>
          <w:noProof/>
          <w:szCs w:val="24"/>
          <w:lang w:val="en-GB"/>
        </w:rPr>
      </w:pPr>
    </w:p>
    <w:p w:rsidR="0065713C" w:rsidRPr="00B34B8F" w:rsidRDefault="0063307B" w:rsidP="00B34B8F">
      <w:pPr>
        <w:pStyle w:val="Ttulo1"/>
        <w:jc w:val="both"/>
        <w:rPr>
          <w:rFonts w:ascii="Times New Roman" w:hAnsi="Times New Roman" w:cs="Times New Roman"/>
          <w:szCs w:val="24"/>
          <w:lang w:val="en-GB"/>
        </w:rPr>
      </w:pPr>
      <w:r w:rsidRPr="00B34B8F">
        <w:rPr>
          <w:rFonts w:ascii="Times New Roman" w:hAnsi="Times New Roman" w:cs="Times New Roman"/>
          <w:b w:val="0"/>
          <w:szCs w:val="24"/>
          <w:lang w:val="en-GB"/>
        </w:rPr>
        <w:fldChar w:fldCharType="end"/>
      </w:r>
    </w:p>
    <w:sectPr w:rsidR="0065713C" w:rsidRPr="00B34B8F" w:rsidSect="00CE2ADA">
      <w:pgSz w:w="11906" w:h="16838" w:code="9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A1FE1"/>
    <w:multiLevelType w:val="hybridMultilevel"/>
    <w:tmpl w:val="3C4C9222"/>
    <w:lvl w:ilvl="0" w:tplc="8CAAF0D8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6678E"/>
    <w:multiLevelType w:val="hybridMultilevel"/>
    <w:tmpl w:val="FFC24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A61319"/>
    <w:multiLevelType w:val="hybridMultilevel"/>
    <w:tmpl w:val="C8805740"/>
    <w:lvl w:ilvl="0" w:tplc="3D069A4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60ABD"/>
    <w:multiLevelType w:val="hybridMultilevel"/>
    <w:tmpl w:val="C17C64C0"/>
    <w:lvl w:ilvl="0" w:tplc="B8E60712">
      <w:start w:val="35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92E37"/>
    <w:multiLevelType w:val="hybridMultilevel"/>
    <w:tmpl w:val="50FA0C64"/>
    <w:lvl w:ilvl="0" w:tplc="AFA28F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A80C16"/>
    <w:multiLevelType w:val="hybridMultilevel"/>
    <w:tmpl w:val="AB06B014"/>
    <w:lvl w:ilvl="0" w:tplc="7AC695CE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E4742"/>
    <w:multiLevelType w:val="hybridMultilevel"/>
    <w:tmpl w:val="A8BA9C28"/>
    <w:lvl w:ilvl="0" w:tplc="7EC0016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3"/>
  </w:num>
  <w:num w:numId="7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stavo Costa">
    <w15:presenceInfo w15:providerId="Windows Live" w15:userId="8d01f81f03bd3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rwdapsza2te7ev9tjp5af102v0ztazzfpv&quot;&gt;GWAS-ASTHMA&lt;record-ids&gt;&lt;item&gt;167&lt;/item&gt;&lt;item&gt;279&lt;/item&gt;&lt;item&gt;421&lt;/item&gt;&lt;item&gt;422&lt;/item&gt;&lt;item&gt;605&lt;/item&gt;&lt;/record-ids&gt;&lt;/item&gt;&lt;/Libraries&gt;"/>
  </w:docVars>
  <w:rsids>
    <w:rsidRoot w:val="008F6A02"/>
    <w:rsid w:val="000034D1"/>
    <w:rsid w:val="0000474D"/>
    <w:rsid w:val="00006300"/>
    <w:rsid w:val="000079ED"/>
    <w:rsid w:val="000174DE"/>
    <w:rsid w:val="000354C3"/>
    <w:rsid w:val="0003695E"/>
    <w:rsid w:val="000424BB"/>
    <w:rsid w:val="00042AB9"/>
    <w:rsid w:val="00050EFC"/>
    <w:rsid w:val="0005596D"/>
    <w:rsid w:val="00056142"/>
    <w:rsid w:val="00056F29"/>
    <w:rsid w:val="000603A9"/>
    <w:rsid w:val="0006253C"/>
    <w:rsid w:val="000633FB"/>
    <w:rsid w:val="00063E37"/>
    <w:rsid w:val="000644EA"/>
    <w:rsid w:val="0007203A"/>
    <w:rsid w:val="00072A38"/>
    <w:rsid w:val="000746D3"/>
    <w:rsid w:val="00076449"/>
    <w:rsid w:val="0007755D"/>
    <w:rsid w:val="0008206A"/>
    <w:rsid w:val="0008340E"/>
    <w:rsid w:val="000843EA"/>
    <w:rsid w:val="00085D19"/>
    <w:rsid w:val="0009342C"/>
    <w:rsid w:val="00095EDE"/>
    <w:rsid w:val="00095FDE"/>
    <w:rsid w:val="000A6007"/>
    <w:rsid w:val="000B0D99"/>
    <w:rsid w:val="000B3956"/>
    <w:rsid w:val="000B49E0"/>
    <w:rsid w:val="000C0F44"/>
    <w:rsid w:val="000C1F8B"/>
    <w:rsid w:val="000C20A1"/>
    <w:rsid w:val="000C7D0C"/>
    <w:rsid w:val="000D1124"/>
    <w:rsid w:val="000D2695"/>
    <w:rsid w:val="000D52C9"/>
    <w:rsid w:val="000D7635"/>
    <w:rsid w:val="000F003B"/>
    <w:rsid w:val="0010137E"/>
    <w:rsid w:val="00103B39"/>
    <w:rsid w:val="001057CF"/>
    <w:rsid w:val="00107793"/>
    <w:rsid w:val="0011158D"/>
    <w:rsid w:val="00115838"/>
    <w:rsid w:val="001237C3"/>
    <w:rsid w:val="00132B2A"/>
    <w:rsid w:val="001346C9"/>
    <w:rsid w:val="00136290"/>
    <w:rsid w:val="001365E0"/>
    <w:rsid w:val="00142CD6"/>
    <w:rsid w:val="00146CC9"/>
    <w:rsid w:val="001529DD"/>
    <w:rsid w:val="00155C52"/>
    <w:rsid w:val="00171D41"/>
    <w:rsid w:val="00171EEE"/>
    <w:rsid w:val="001768D0"/>
    <w:rsid w:val="001824BF"/>
    <w:rsid w:val="00185253"/>
    <w:rsid w:val="001923EF"/>
    <w:rsid w:val="001A087B"/>
    <w:rsid w:val="001A2EDF"/>
    <w:rsid w:val="001B00FD"/>
    <w:rsid w:val="001B2956"/>
    <w:rsid w:val="001B381C"/>
    <w:rsid w:val="001B5D44"/>
    <w:rsid w:val="001C0EF2"/>
    <w:rsid w:val="001C36AA"/>
    <w:rsid w:val="001C416E"/>
    <w:rsid w:val="001C4230"/>
    <w:rsid w:val="001C5FBC"/>
    <w:rsid w:val="001E6E00"/>
    <w:rsid w:val="001F21DB"/>
    <w:rsid w:val="001F3A9E"/>
    <w:rsid w:val="001F442C"/>
    <w:rsid w:val="001F4D3D"/>
    <w:rsid w:val="001F508A"/>
    <w:rsid w:val="00200EEA"/>
    <w:rsid w:val="00203E18"/>
    <w:rsid w:val="002071F4"/>
    <w:rsid w:val="002113FE"/>
    <w:rsid w:val="00214C31"/>
    <w:rsid w:val="00220513"/>
    <w:rsid w:val="00222B47"/>
    <w:rsid w:val="00230C3C"/>
    <w:rsid w:val="00231480"/>
    <w:rsid w:val="00236924"/>
    <w:rsid w:val="002434D0"/>
    <w:rsid w:val="0024381D"/>
    <w:rsid w:val="00243B2F"/>
    <w:rsid w:val="00251CB8"/>
    <w:rsid w:val="002603FB"/>
    <w:rsid w:val="00272A54"/>
    <w:rsid w:val="00277785"/>
    <w:rsid w:val="00284C90"/>
    <w:rsid w:val="00285612"/>
    <w:rsid w:val="00286B88"/>
    <w:rsid w:val="00287534"/>
    <w:rsid w:val="00287840"/>
    <w:rsid w:val="00287E15"/>
    <w:rsid w:val="00293AFB"/>
    <w:rsid w:val="002954EF"/>
    <w:rsid w:val="00296781"/>
    <w:rsid w:val="0029691D"/>
    <w:rsid w:val="002A1127"/>
    <w:rsid w:val="002B18EB"/>
    <w:rsid w:val="002B6A95"/>
    <w:rsid w:val="002B74C8"/>
    <w:rsid w:val="002C2D23"/>
    <w:rsid w:val="002C41D7"/>
    <w:rsid w:val="002C6FC5"/>
    <w:rsid w:val="002D6871"/>
    <w:rsid w:val="002E2CA2"/>
    <w:rsid w:val="00301979"/>
    <w:rsid w:val="00310BB9"/>
    <w:rsid w:val="00311381"/>
    <w:rsid w:val="00311C32"/>
    <w:rsid w:val="00313ADE"/>
    <w:rsid w:val="00316AD6"/>
    <w:rsid w:val="00317FA3"/>
    <w:rsid w:val="00320161"/>
    <w:rsid w:val="00322747"/>
    <w:rsid w:val="00323CE5"/>
    <w:rsid w:val="0032409B"/>
    <w:rsid w:val="003240DC"/>
    <w:rsid w:val="00331CD3"/>
    <w:rsid w:val="00332795"/>
    <w:rsid w:val="00332C39"/>
    <w:rsid w:val="00333EF8"/>
    <w:rsid w:val="00336F1A"/>
    <w:rsid w:val="00337309"/>
    <w:rsid w:val="0034176A"/>
    <w:rsid w:val="003428EC"/>
    <w:rsid w:val="00343CF8"/>
    <w:rsid w:val="0035100C"/>
    <w:rsid w:val="00351252"/>
    <w:rsid w:val="00355F91"/>
    <w:rsid w:val="00360AAE"/>
    <w:rsid w:val="00363DD0"/>
    <w:rsid w:val="00367E03"/>
    <w:rsid w:val="003749A0"/>
    <w:rsid w:val="00377A33"/>
    <w:rsid w:val="003831EB"/>
    <w:rsid w:val="003867F4"/>
    <w:rsid w:val="00395A8E"/>
    <w:rsid w:val="003A0413"/>
    <w:rsid w:val="003A234C"/>
    <w:rsid w:val="003A61DE"/>
    <w:rsid w:val="003A6584"/>
    <w:rsid w:val="003B4B80"/>
    <w:rsid w:val="003B5396"/>
    <w:rsid w:val="003B6502"/>
    <w:rsid w:val="003B7AB8"/>
    <w:rsid w:val="003C1852"/>
    <w:rsid w:val="003C2360"/>
    <w:rsid w:val="003C390E"/>
    <w:rsid w:val="003C620B"/>
    <w:rsid w:val="003C7585"/>
    <w:rsid w:val="003D3A49"/>
    <w:rsid w:val="003D4BC0"/>
    <w:rsid w:val="003D7138"/>
    <w:rsid w:val="003E484E"/>
    <w:rsid w:val="004015EE"/>
    <w:rsid w:val="00410481"/>
    <w:rsid w:val="00410FB3"/>
    <w:rsid w:val="00413673"/>
    <w:rsid w:val="00422DB7"/>
    <w:rsid w:val="00424811"/>
    <w:rsid w:val="004249D4"/>
    <w:rsid w:val="004265C9"/>
    <w:rsid w:val="004302D9"/>
    <w:rsid w:val="00430734"/>
    <w:rsid w:val="00432294"/>
    <w:rsid w:val="00433BE9"/>
    <w:rsid w:val="00433CF4"/>
    <w:rsid w:val="0043685F"/>
    <w:rsid w:val="0044428C"/>
    <w:rsid w:val="00452BAD"/>
    <w:rsid w:val="004622DA"/>
    <w:rsid w:val="004637A7"/>
    <w:rsid w:val="004647D5"/>
    <w:rsid w:val="00465E7B"/>
    <w:rsid w:val="00467007"/>
    <w:rsid w:val="00471F3C"/>
    <w:rsid w:val="004804D2"/>
    <w:rsid w:val="00480C77"/>
    <w:rsid w:val="00482D2A"/>
    <w:rsid w:val="00484B2B"/>
    <w:rsid w:val="00486009"/>
    <w:rsid w:val="0048771F"/>
    <w:rsid w:val="00494A5B"/>
    <w:rsid w:val="00495FF4"/>
    <w:rsid w:val="00496583"/>
    <w:rsid w:val="004A25FB"/>
    <w:rsid w:val="004A50A8"/>
    <w:rsid w:val="004A5933"/>
    <w:rsid w:val="004A5F0D"/>
    <w:rsid w:val="004B14A8"/>
    <w:rsid w:val="004C0654"/>
    <w:rsid w:val="004C3C22"/>
    <w:rsid w:val="004C5C4D"/>
    <w:rsid w:val="004D30A5"/>
    <w:rsid w:val="004D3AF3"/>
    <w:rsid w:val="004D6053"/>
    <w:rsid w:val="004D66E0"/>
    <w:rsid w:val="004E0326"/>
    <w:rsid w:val="004E4C32"/>
    <w:rsid w:val="004F2F40"/>
    <w:rsid w:val="004F5304"/>
    <w:rsid w:val="00513D7D"/>
    <w:rsid w:val="0052091B"/>
    <w:rsid w:val="005254C7"/>
    <w:rsid w:val="00525772"/>
    <w:rsid w:val="005264AB"/>
    <w:rsid w:val="005276BC"/>
    <w:rsid w:val="005372FC"/>
    <w:rsid w:val="0053750D"/>
    <w:rsid w:val="00541A9D"/>
    <w:rsid w:val="00544510"/>
    <w:rsid w:val="0054527D"/>
    <w:rsid w:val="00545493"/>
    <w:rsid w:val="005457BC"/>
    <w:rsid w:val="00553915"/>
    <w:rsid w:val="00556881"/>
    <w:rsid w:val="005570F0"/>
    <w:rsid w:val="005571C5"/>
    <w:rsid w:val="00562847"/>
    <w:rsid w:val="00562AA2"/>
    <w:rsid w:val="005650F7"/>
    <w:rsid w:val="005709CE"/>
    <w:rsid w:val="005726CC"/>
    <w:rsid w:val="00573201"/>
    <w:rsid w:val="0058001C"/>
    <w:rsid w:val="0058092A"/>
    <w:rsid w:val="00581699"/>
    <w:rsid w:val="00582E9D"/>
    <w:rsid w:val="0059214D"/>
    <w:rsid w:val="005937F3"/>
    <w:rsid w:val="00593A1B"/>
    <w:rsid w:val="00593DAB"/>
    <w:rsid w:val="00597FE8"/>
    <w:rsid w:val="005A198C"/>
    <w:rsid w:val="005A2F7D"/>
    <w:rsid w:val="005A73FA"/>
    <w:rsid w:val="005B28F6"/>
    <w:rsid w:val="005B2C87"/>
    <w:rsid w:val="005B7CD1"/>
    <w:rsid w:val="005C01E1"/>
    <w:rsid w:val="005C45BB"/>
    <w:rsid w:val="005D4405"/>
    <w:rsid w:val="005D4E55"/>
    <w:rsid w:val="005D7EB0"/>
    <w:rsid w:val="005E2A63"/>
    <w:rsid w:val="005E3624"/>
    <w:rsid w:val="005E47B9"/>
    <w:rsid w:val="005E5CDA"/>
    <w:rsid w:val="005F09F3"/>
    <w:rsid w:val="005F3122"/>
    <w:rsid w:val="00604062"/>
    <w:rsid w:val="006072C2"/>
    <w:rsid w:val="0060737B"/>
    <w:rsid w:val="00611014"/>
    <w:rsid w:val="00621436"/>
    <w:rsid w:val="006235F5"/>
    <w:rsid w:val="006247D7"/>
    <w:rsid w:val="00624B32"/>
    <w:rsid w:val="00624E7B"/>
    <w:rsid w:val="00630A84"/>
    <w:rsid w:val="00631346"/>
    <w:rsid w:val="006319E7"/>
    <w:rsid w:val="00632C12"/>
    <w:rsid w:val="0063307B"/>
    <w:rsid w:val="00636B4D"/>
    <w:rsid w:val="006418F9"/>
    <w:rsid w:val="00642AD8"/>
    <w:rsid w:val="00642D2D"/>
    <w:rsid w:val="00642DEE"/>
    <w:rsid w:val="0064311C"/>
    <w:rsid w:val="006441F2"/>
    <w:rsid w:val="00653798"/>
    <w:rsid w:val="00654A46"/>
    <w:rsid w:val="0065713C"/>
    <w:rsid w:val="00663E22"/>
    <w:rsid w:val="006727DD"/>
    <w:rsid w:val="0067521B"/>
    <w:rsid w:val="00692414"/>
    <w:rsid w:val="00692D0D"/>
    <w:rsid w:val="00694B39"/>
    <w:rsid w:val="00697486"/>
    <w:rsid w:val="006A67B6"/>
    <w:rsid w:val="006B1B75"/>
    <w:rsid w:val="006B3CF8"/>
    <w:rsid w:val="006B66F8"/>
    <w:rsid w:val="006C0E2B"/>
    <w:rsid w:val="006C1DDB"/>
    <w:rsid w:val="006C3EDE"/>
    <w:rsid w:val="006D3B17"/>
    <w:rsid w:val="006D4674"/>
    <w:rsid w:val="006D778E"/>
    <w:rsid w:val="006E00C9"/>
    <w:rsid w:val="006E2572"/>
    <w:rsid w:val="006E3FFD"/>
    <w:rsid w:val="006E7746"/>
    <w:rsid w:val="006E7A45"/>
    <w:rsid w:val="006F4167"/>
    <w:rsid w:val="00701E17"/>
    <w:rsid w:val="00705F3A"/>
    <w:rsid w:val="00711517"/>
    <w:rsid w:val="00717C9D"/>
    <w:rsid w:val="00721873"/>
    <w:rsid w:val="007242B6"/>
    <w:rsid w:val="00724720"/>
    <w:rsid w:val="00724D33"/>
    <w:rsid w:val="00725F5A"/>
    <w:rsid w:val="00725F64"/>
    <w:rsid w:val="00726091"/>
    <w:rsid w:val="00727859"/>
    <w:rsid w:val="0072788A"/>
    <w:rsid w:val="007342C2"/>
    <w:rsid w:val="00735FD3"/>
    <w:rsid w:val="0073633A"/>
    <w:rsid w:val="00737801"/>
    <w:rsid w:val="0073790C"/>
    <w:rsid w:val="00737961"/>
    <w:rsid w:val="007409D9"/>
    <w:rsid w:val="00740DD1"/>
    <w:rsid w:val="00741CE7"/>
    <w:rsid w:val="00742A67"/>
    <w:rsid w:val="00743A6F"/>
    <w:rsid w:val="007454EF"/>
    <w:rsid w:val="0075151F"/>
    <w:rsid w:val="0075222C"/>
    <w:rsid w:val="00752754"/>
    <w:rsid w:val="00752C54"/>
    <w:rsid w:val="007531FD"/>
    <w:rsid w:val="0076079D"/>
    <w:rsid w:val="0076208A"/>
    <w:rsid w:val="00764E04"/>
    <w:rsid w:val="00765AFA"/>
    <w:rsid w:val="00766B6F"/>
    <w:rsid w:val="00767028"/>
    <w:rsid w:val="007752D6"/>
    <w:rsid w:val="00782531"/>
    <w:rsid w:val="0078417F"/>
    <w:rsid w:val="00784B40"/>
    <w:rsid w:val="007914FA"/>
    <w:rsid w:val="0079299C"/>
    <w:rsid w:val="00793F06"/>
    <w:rsid w:val="00797EE7"/>
    <w:rsid w:val="007A01CD"/>
    <w:rsid w:val="007A1678"/>
    <w:rsid w:val="007B2109"/>
    <w:rsid w:val="007B45DF"/>
    <w:rsid w:val="007B5333"/>
    <w:rsid w:val="007B59C0"/>
    <w:rsid w:val="007B6E1C"/>
    <w:rsid w:val="007C0028"/>
    <w:rsid w:val="007C176B"/>
    <w:rsid w:val="007C2D0D"/>
    <w:rsid w:val="007D1635"/>
    <w:rsid w:val="007D6FB3"/>
    <w:rsid w:val="007E7AEE"/>
    <w:rsid w:val="007F46E7"/>
    <w:rsid w:val="007F6B30"/>
    <w:rsid w:val="0080257F"/>
    <w:rsid w:val="0080508E"/>
    <w:rsid w:val="0080724C"/>
    <w:rsid w:val="008172DE"/>
    <w:rsid w:val="00817E36"/>
    <w:rsid w:val="008205C3"/>
    <w:rsid w:val="0082077C"/>
    <w:rsid w:val="00825125"/>
    <w:rsid w:val="0083257A"/>
    <w:rsid w:val="0084069C"/>
    <w:rsid w:val="0084299C"/>
    <w:rsid w:val="00844AA9"/>
    <w:rsid w:val="008526F3"/>
    <w:rsid w:val="00862B65"/>
    <w:rsid w:val="00862F5D"/>
    <w:rsid w:val="00884808"/>
    <w:rsid w:val="0088624A"/>
    <w:rsid w:val="00887ECD"/>
    <w:rsid w:val="00893372"/>
    <w:rsid w:val="008941F7"/>
    <w:rsid w:val="008950FB"/>
    <w:rsid w:val="00897F4C"/>
    <w:rsid w:val="008A2AE5"/>
    <w:rsid w:val="008A2B7F"/>
    <w:rsid w:val="008B52ED"/>
    <w:rsid w:val="008B570B"/>
    <w:rsid w:val="008C4182"/>
    <w:rsid w:val="008C4705"/>
    <w:rsid w:val="008C7960"/>
    <w:rsid w:val="008E6AB6"/>
    <w:rsid w:val="008E7685"/>
    <w:rsid w:val="008F0B79"/>
    <w:rsid w:val="008F0D9B"/>
    <w:rsid w:val="008F30FA"/>
    <w:rsid w:val="008F543D"/>
    <w:rsid w:val="008F6A02"/>
    <w:rsid w:val="009008DB"/>
    <w:rsid w:val="00900ADD"/>
    <w:rsid w:val="00904E56"/>
    <w:rsid w:val="00905AC8"/>
    <w:rsid w:val="00905DA7"/>
    <w:rsid w:val="009106FE"/>
    <w:rsid w:val="00910F8F"/>
    <w:rsid w:val="00911A21"/>
    <w:rsid w:val="009120A7"/>
    <w:rsid w:val="00912C43"/>
    <w:rsid w:val="0091352E"/>
    <w:rsid w:val="00917E1A"/>
    <w:rsid w:val="00920D9C"/>
    <w:rsid w:val="0092222B"/>
    <w:rsid w:val="00924A64"/>
    <w:rsid w:val="00925A30"/>
    <w:rsid w:val="009308F3"/>
    <w:rsid w:val="00933E1D"/>
    <w:rsid w:val="0093537C"/>
    <w:rsid w:val="0093740F"/>
    <w:rsid w:val="009378F8"/>
    <w:rsid w:val="00941D93"/>
    <w:rsid w:val="00944E7A"/>
    <w:rsid w:val="00951F2E"/>
    <w:rsid w:val="00953F0D"/>
    <w:rsid w:val="0095566C"/>
    <w:rsid w:val="00955FCA"/>
    <w:rsid w:val="00957A46"/>
    <w:rsid w:val="00966166"/>
    <w:rsid w:val="00971359"/>
    <w:rsid w:val="009725F3"/>
    <w:rsid w:val="00972899"/>
    <w:rsid w:val="00972BE2"/>
    <w:rsid w:val="00973336"/>
    <w:rsid w:val="009736F1"/>
    <w:rsid w:val="00973BEA"/>
    <w:rsid w:val="00973F6C"/>
    <w:rsid w:val="0098225A"/>
    <w:rsid w:val="00983041"/>
    <w:rsid w:val="00987E14"/>
    <w:rsid w:val="00990D0F"/>
    <w:rsid w:val="00990EA8"/>
    <w:rsid w:val="009A1BBE"/>
    <w:rsid w:val="009B356B"/>
    <w:rsid w:val="009B5980"/>
    <w:rsid w:val="009C3E66"/>
    <w:rsid w:val="009C4A24"/>
    <w:rsid w:val="009D2371"/>
    <w:rsid w:val="009D395B"/>
    <w:rsid w:val="009D6FDA"/>
    <w:rsid w:val="009E043F"/>
    <w:rsid w:val="009E05BB"/>
    <w:rsid w:val="009E1FD7"/>
    <w:rsid w:val="009E4FC7"/>
    <w:rsid w:val="00A02A4B"/>
    <w:rsid w:val="00A11C07"/>
    <w:rsid w:val="00A22A90"/>
    <w:rsid w:val="00A231A7"/>
    <w:rsid w:val="00A23560"/>
    <w:rsid w:val="00A24721"/>
    <w:rsid w:val="00A24CC3"/>
    <w:rsid w:val="00A35E3B"/>
    <w:rsid w:val="00A401FD"/>
    <w:rsid w:val="00A4538A"/>
    <w:rsid w:val="00A52C80"/>
    <w:rsid w:val="00A538BB"/>
    <w:rsid w:val="00A5607B"/>
    <w:rsid w:val="00A66FD6"/>
    <w:rsid w:val="00A7028F"/>
    <w:rsid w:val="00A74327"/>
    <w:rsid w:val="00A75C90"/>
    <w:rsid w:val="00A83871"/>
    <w:rsid w:val="00AA1EB1"/>
    <w:rsid w:val="00AA3919"/>
    <w:rsid w:val="00AA407A"/>
    <w:rsid w:val="00AB2AC1"/>
    <w:rsid w:val="00AB42AB"/>
    <w:rsid w:val="00AC1185"/>
    <w:rsid w:val="00AC3B19"/>
    <w:rsid w:val="00AD0E00"/>
    <w:rsid w:val="00AD38C5"/>
    <w:rsid w:val="00AD626C"/>
    <w:rsid w:val="00AE075F"/>
    <w:rsid w:val="00AE118B"/>
    <w:rsid w:val="00AE6EC7"/>
    <w:rsid w:val="00AF3E6C"/>
    <w:rsid w:val="00AF5A3E"/>
    <w:rsid w:val="00B006ED"/>
    <w:rsid w:val="00B056F6"/>
    <w:rsid w:val="00B11490"/>
    <w:rsid w:val="00B11DBC"/>
    <w:rsid w:val="00B1225B"/>
    <w:rsid w:val="00B159F7"/>
    <w:rsid w:val="00B164BC"/>
    <w:rsid w:val="00B171F5"/>
    <w:rsid w:val="00B27CBF"/>
    <w:rsid w:val="00B34B8F"/>
    <w:rsid w:val="00B34F91"/>
    <w:rsid w:val="00B37D70"/>
    <w:rsid w:val="00B40EB6"/>
    <w:rsid w:val="00B41322"/>
    <w:rsid w:val="00B44146"/>
    <w:rsid w:val="00B44432"/>
    <w:rsid w:val="00B5304E"/>
    <w:rsid w:val="00B57B52"/>
    <w:rsid w:val="00B61542"/>
    <w:rsid w:val="00B63B0C"/>
    <w:rsid w:val="00B6639F"/>
    <w:rsid w:val="00B71C6D"/>
    <w:rsid w:val="00B761C5"/>
    <w:rsid w:val="00B779F6"/>
    <w:rsid w:val="00B81869"/>
    <w:rsid w:val="00B82D09"/>
    <w:rsid w:val="00B84298"/>
    <w:rsid w:val="00B8570E"/>
    <w:rsid w:val="00B87A75"/>
    <w:rsid w:val="00B946E7"/>
    <w:rsid w:val="00B94740"/>
    <w:rsid w:val="00B94CB1"/>
    <w:rsid w:val="00B97EFA"/>
    <w:rsid w:val="00BA039C"/>
    <w:rsid w:val="00BA14FF"/>
    <w:rsid w:val="00BA2226"/>
    <w:rsid w:val="00BA2BA9"/>
    <w:rsid w:val="00BA7479"/>
    <w:rsid w:val="00BB35AD"/>
    <w:rsid w:val="00BB5BF5"/>
    <w:rsid w:val="00BB613A"/>
    <w:rsid w:val="00BB7974"/>
    <w:rsid w:val="00BB79BB"/>
    <w:rsid w:val="00BB7DB2"/>
    <w:rsid w:val="00BC283E"/>
    <w:rsid w:val="00BC777D"/>
    <w:rsid w:val="00BD4804"/>
    <w:rsid w:val="00BD4AF8"/>
    <w:rsid w:val="00BD7276"/>
    <w:rsid w:val="00BE00A6"/>
    <w:rsid w:val="00BE3A79"/>
    <w:rsid w:val="00BE5195"/>
    <w:rsid w:val="00BF0B47"/>
    <w:rsid w:val="00BF3530"/>
    <w:rsid w:val="00BF5E0A"/>
    <w:rsid w:val="00C00EB2"/>
    <w:rsid w:val="00C013AF"/>
    <w:rsid w:val="00C03E8E"/>
    <w:rsid w:val="00C14428"/>
    <w:rsid w:val="00C144AA"/>
    <w:rsid w:val="00C17B75"/>
    <w:rsid w:val="00C20563"/>
    <w:rsid w:val="00C20625"/>
    <w:rsid w:val="00C2209F"/>
    <w:rsid w:val="00C22116"/>
    <w:rsid w:val="00C24EC8"/>
    <w:rsid w:val="00C276D2"/>
    <w:rsid w:val="00C27A7B"/>
    <w:rsid w:val="00C308B8"/>
    <w:rsid w:val="00C30FF8"/>
    <w:rsid w:val="00C323E1"/>
    <w:rsid w:val="00C3500E"/>
    <w:rsid w:val="00C3613C"/>
    <w:rsid w:val="00C42212"/>
    <w:rsid w:val="00C44346"/>
    <w:rsid w:val="00C4535C"/>
    <w:rsid w:val="00C53110"/>
    <w:rsid w:val="00C53FB7"/>
    <w:rsid w:val="00C5409B"/>
    <w:rsid w:val="00C54B17"/>
    <w:rsid w:val="00C62119"/>
    <w:rsid w:val="00C67C5D"/>
    <w:rsid w:val="00C73DBA"/>
    <w:rsid w:val="00C819B3"/>
    <w:rsid w:val="00C867F8"/>
    <w:rsid w:val="00C86F48"/>
    <w:rsid w:val="00C9399D"/>
    <w:rsid w:val="00C95347"/>
    <w:rsid w:val="00C9656C"/>
    <w:rsid w:val="00CA07BF"/>
    <w:rsid w:val="00CA1122"/>
    <w:rsid w:val="00CA25CD"/>
    <w:rsid w:val="00CA31BD"/>
    <w:rsid w:val="00CA453A"/>
    <w:rsid w:val="00CB180D"/>
    <w:rsid w:val="00CB1A98"/>
    <w:rsid w:val="00CB207D"/>
    <w:rsid w:val="00CC10ED"/>
    <w:rsid w:val="00CC378A"/>
    <w:rsid w:val="00CC4869"/>
    <w:rsid w:val="00CC7105"/>
    <w:rsid w:val="00CD0E60"/>
    <w:rsid w:val="00CD16A8"/>
    <w:rsid w:val="00CD2509"/>
    <w:rsid w:val="00CD3B41"/>
    <w:rsid w:val="00CD79FD"/>
    <w:rsid w:val="00CE0D4E"/>
    <w:rsid w:val="00CE1546"/>
    <w:rsid w:val="00CE2ADA"/>
    <w:rsid w:val="00CF1CDD"/>
    <w:rsid w:val="00CF35C2"/>
    <w:rsid w:val="00CF35D6"/>
    <w:rsid w:val="00CF7F11"/>
    <w:rsid w:val="00D144B2"/>
    <w:rsid w:val="00D16C6B"/>
    <w:rsid w:val="00D228FD"/>
    <w:rsid w:val="00D23E2E"/>
    <w:rsid w:val="00D260A2"/>
    <w:rsid w:val="00D267DF"/>
    <w:rsid w:val="00D355BB"/>
    <w:rsid w:val="00D3618C"/>
    <w:rsid w:val="00D40B82"/>
    <w:rsid w:val="00D41785"/>
    <w:rsid w:val="00D4512F"/>
    <w:rsid w:val="00D464D3"/>
    <w:rsid w:val="00D5644F"/>
    <w:rsid w:val="00D60494"/>
    <w:rsid w:val="00D643AE"/>
    <w:rsid w:val="00D6783A"/>
    <w:rsid w:val="00D7268A"/>
    <w:rsid w:val="00D862BA"/>
    <w:rsid w:val="00D94070"/>
    <w:rsid w:val="00D9543D"/>
    <w:rsid w:val="00DA31CE"/>
    <w:rsid w:val="00DA58FD"/>
    <w:rsid w:val="00DB04D5"/>
    <w:rsid w:val="00DB4B16"/>
    <w:rsid w:val="00DB7B32"/>
    <w:rsid w:val="00DC5022"/>
    <w:rsid w:val="00DC5E40"/>
    <w:rsid w:val="00DD0016"/>
    <w:rsid w:val="00DE042A"/>
    <w:rsid w:val="00DE0747"/>
    <w:rsid w:val="00DE1E0D"/>
    <w:rsid w:val="00DE2A33"/>
    <w:rsid w:val="00DE38A8"/>
    <w:rsid w:val="00DE66E3"/>
    <w:rsid w:val="00DF2F0D"/>
    <w:rsid w:val="00DF6F27"/>
    <w:rsid w:val="00E02EFC"/>
    <w:rsid w:val="00E063AA"/>
    <w:rsid w:val="00E10859"/>
    <w:rsid w:val="00E10B97"/>
    <w:rsid w:val="00E166C1"/>
    <w:rsid w:val="00E21B16"/>
    <w:rsid w:val="00E2323F"/>
    <w:rsid w:val="00E2396E"/>
    <w:rsid w:val="00E25A9D"/>
    <w:rsid w:val="00E338CB"/>
    <w:rsid w:val="00E34676"/>
    <w:rsid w:val="00E368C0"/>
    <w:rsid w:val="00E450B4"/>
    <w:rsid w:val="00E46354"/>
    <w:rsid w:val="00E51BEF"/>
    <w:rsid w:val="00E53AA1"/>
    <w:rsid w:val="00E5450E"/>
    <w:rsid w:val="00E55C87"/>
    <w:rsid w:val="00E572CF"/>
    <w:rsid w:val="00E61F87"/>
    <w:rsid w:val="00E671DB"/>
    <w:rsid w:val="00E67D4F"/>
    <w:rsid w:val="00E76B20"/>
    <w:rsid w:val="00E80C5F"/>
    <w:rsid w:val="00E8341E"/>
    <w:rsid w:val="00E83799"/>
    <w:rsid w:val="00E85339"/>
    <w:rsid w:val="00E972F5"/>
    <w:rsid w:val="00E974CB"/>
    <w:rsid w:val="00EA04BB"/>
    <w:rsid w:val="00EA36EE"/>
    <w:rsid w:val="00EA4E10"/>
    <w:rsid w:val="00EA7331"/>
    <w:rsid w:val="00EA7503"/>
    <w:rsid w:val="00EB57C3"/>
    <w:rsid w:val="00EB5825"/>
    <w:rsid w:val="00EC5F63"/>
    <w:rsid w:val="00EC651B"/>
    <w:rsid w:val="00EC6FDC"/>
    <w:rsid w:val="00EC7DC6"/>
    <w:rsid w:val="00ED2B44"/>
    <w:rsid w:val="00ED4C36"/>
    <w:rsid w:val="00ED4DEF"/>
    <w:rsid w:val="00EE1B85"/>
    <w:rsid w:val="00EF6CF5"/>
    <w:rsid w:val="00F01941"/>
    <w:rsid w:val="00F03121"/>
    <w:rsid w:val="00F04A43"/>
    <w:rsid w:val="00F069C8"/>
    <w:rsid w:val="00F06BF2"/>
    <w:rsid w:val="00F103BE"/>
    <w:rsid w:val="00F125F7"/>
    <w:rsid w:val="00F152FA"/>
    <w:rsid w:val="00F26020"/>
    <w:rsid w:val="00F27930"/>
    <w:rsid w:val="00F36DEF"/>
    <w:rsid w:val="00F434E2"/>
    <w:rsid w:val="00F4553C"/>
    <w:rsid w:val="00F46F27"/>
    <w:rsid w:val="00F50531"/>
    <w:rsid w:val="00F635CE"/>
    <w:rsid w:val="00F63F41"/>
    <w:rsid w:val="00F70726"/>
    <w:rsid w:val="00F72668"/>
    <w:rsid w:val="00F77DDB"/>
    <w:rsid w:val="00F80074"/>
    <w:rsid w:val="00F80B71"/>
    <w:rsid w:val="00F84C8C"/>
    <w:rsid w:val="00F875F5"/>
    <w:rsid w:val="00F92274"/>
    <w:rsid w:val="00F94053"/>
    <w:rsid w:val="00F943FA"/>
    <w:rsid w:val="00F97889"/>
    <w:rsid w:val="00FB1CAC"/>
    <w:rsid w:val="00FB5272"/>
    <w:rsid w:val="00FC1AB6"/>
    <w:rsid w:val="00FC1DDE"/>
    <w:rsid w:val="00FC46EB"/>
    <w:rsid w:val="00FC6937"/>
    <w:rsid w:val="00FD1ED0"/>
    <w:rsid w:val="00FD31C4"/>
    <w:rsid w:val="00FD59EC"/>
    <w:rsid w:val="00FE0209"/>
    <w:rsid w:val="00FE294A"/>
    <w:rsid w:val="00FE2B29"/>
    <w:rsid w:val="00FE3FC8"/>
    <w:rsid w:val="00FE46FB"/>
    <w:rsid w:val="00FE5DE4"/>
    <w:rsid w:val="00FE7486"/>
    <w:rsid w:val="00FF0946"/>
    <w:rsid w:val="00FF1B17"/>
    <w:rsid w:val="00FF367D"/>
    <w:rsid w:val="00FF5FEC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005D7E-6662-4BE0-9BCD-F485A083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5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F64"/>
  </w:style>
  <w:style w:type="paragraph" w:styleId="Ttulo1">
    <w:name w:val="heading 1"/>
    <w:basedOn w:val="Normal"/>
    <w:next w:val="Normal"/>
    <w:link w:val="Ttulo1Char"/>
    <w:uiPriority w:val="9"/>
    <w:qFormat/>
    <w:rsid w:val="00CE2ADA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E2AD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CE2ADA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CE2ADA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sz w:val="24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E2ADA"/>
    <w:pPr>
      <w:keepNext/>
      <w:keepLines/>
      <w:spacing w:before="200" w:after="0"/>
      <w:outlineLvl w:val="4"/>
    </w:pPr>
    <w:rPr>
      <w:rFonts w:ascii="Arial" w:eastAsiaTheme="majorEastAsia" w:hAnsi="Arial" w:cstheme="majorBidi"/>
      <w:sz w:val="24"/>
      <w:lang w:eastAsia="pt-BR"/>
    </w:rPr>
  </w:style>
  <w:style w:type="paragraph" w:styleId="Ttulo7">
    <w:name w:val="heading 7"/>
    <w:aliases w:val="Figura"/>
    <w:basedOn w:val="Normal"/>
    <w:next w:val="Normal"/>
    <w:link w:val="Ttulo7Char"/>
    <w:uiPriority w:val="5"/>
    <w:unhideWhenUsed/>
    <w:qFormat/>
    <w:rsid w:val="00CE2ADA"/>
    <w:pPr>
      <w:keepNext/>
      <w:keepLines/>
      <w:spacing w:before="200" w:after="0"/>
      <w:outlineLvl w:val="6"/>
    </w:pPr>
    <w:rPr>
      <w:rFonts w:ascii="Arial" w:eastAsiaTheme="majorEastAsia" w:hAnsi="Arial" w:cstheme="majorBidi"/>
      <w:iCs/>
      <w:color w:val="000000" w:themeColor="text1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FC46E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C46EB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C46EB"/>
    <w:rPr>
      <w:rFonts w:ascii="Calibri" w:eastAsia="Calibri" w:hAnsi="Calibri" w:cs="Times New Roman"/>
      <w:sz w:val="20"/>
      <w:szCs w:val="20"/>
      <w:lang w:val="en-US"/>
    </w:rPr>
  </w:style>
  <w:style w:type="character" w:styleId="Hyperlink">
    <w:name w:val="Hyperlink"/>
    <w:basedOn w:val="Fontepargpadro"/>
    <w:uiPriority w:val="99"/>
    <w:unhideWhenUsed/>
    <w:rsid w:val="00FC46EB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4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46EB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CE2ADA"/>
    <w:rPr>
      <w:rFonts w:ascii="Arial" w:eastAsiaTheme="majorEastAsia" w:hAnsi="Arial" w:cstheme="majorBidi"/>
      <w:b/>
      <w:bCs/>
      <w:sz w:val="24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CE2ADA"/>
    <w:rPr>
      <w:rFonts w:ascii="Arial" w:eastAsiaTheme="majorEastAsia" w:hAnsi="Arial" w:cstheme="majorBidi"/>
      <w:b/>
      <w:bCs/>
      <w:sz w:val="24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CE2ADA"/>
    <w:rPr>
      <w:rFonts w:ascii="Arial" w:eastAsiaTheme="majorEastAsia" w:hAnsi="Arial" w:cstheme="majorBidi"/>
      <w:b/>
      <w:bCs/>
      <w:sz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CE2ADA"/>
    <w:rPr>
      <w:rFonts w:ascii="Arial" w:eastAsiaTheme="majorEastAsia" w:hAnsi="Arial" w:cstheme="majorBidi"/>
      <w:b/>
      <w:bCs/>
      <w:i/>
      <w:iCs/>
      <w:sz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E2ADA"/>
    <w:rPr>
      <w:rFonts w:ascii="Arial" w:eastAsiaTheme="majorEastAsia" w:hAnsi="Arial" w:cstheme="majorBidi"/>
      <w:sz w:val="24"/>
      <w:lang w:eastAsia="pt-BR"/>
    </w:rPr>
  </w:style>
  <w:style w:type="character" w:customStyle="1" w:styleId="Ttulo7Char">
    <w:name w:val="Título 7 Char"/>
    <w:aliases w:val="Figura Char"/>
    <w:basedOn w:val="Fontepargpadro"/>
    <w:link w:val="Ttulo7"/>
    <w:uiPriority w:val="5"/>
    <w:rsid w:val="00CE2ADA"/>
    <w:rPr>
      <w:rFonts w:ascii="Arial" w:eastAsiaTheme="majorEastAsia" w:hAnsi="Arial" w:cstheme="majorBidi"/>
      <w:iCs/>
      <w:color w:val="000000" w:themeColor="text1"/>
      <w:sz w:val="24"/>
      <w:lang w:eastAsia="pt-BR"/>
    </w:rPr>
  </w:style>
  <w:style w:type="character" w:customStyle="1" w:styleId="hps">
    <w:name w:val="hps"/>
    <w:basedOn w:val="Fontepargpadro"/>
    <w:rsid w:val="00CE2ADA"/>
  </w:style>
  <w:style w:type="character" w:customStyle="1" w:styleId="atn">
    <w:name w:val="atn"/>
    <w:basedOn w:val="Fontepargpadro"/>
    <w:rsid w:val="00CE2ADA"/>
  </w:style>
  <w:style w:type="character" w:customStyle="1" w:styleId="yiv8691307590hps">
    <w:name w:val="yiv8691307590hps"/>
    <w:basedOn w:val="Fontepargpadro"/>
    <w:rsid w:val="00CE2ADA"/>
  </w:style>
  <w:style w:type="paragraph" w:styleId="Cabealho">
    <w:name w:val="header"/>
    <w:basedOn w:val="Normal"/>
    <w:link w:val="CabealhoChar"/>
    <w:uiPriority w:val="99"/>
    <w:unhideWhenUsed/>
    <w:rsid w:val="00CE2AD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CE2ADA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E2AD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CE2ADA"/>
    <w:rPr>
      <w:rFonts w:eastAsiaTheme="minorEastAsia"/>
      <w:lang w:eastAsia="pt-BR"/>
    </w:rPr>
  </w:style>
  <w:style w:type="table" w:styleId="Tabelacomgrade">
    <w:name w:val="Table Grid"/>
    <w:basedOn w:val="Tabelanormal"/>
    <w:uiPriority w:val="59"/>
    <w:rsid w:val="00CE2ADA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E2ADA"/>
    <w:pPr>
      <w:ind w:left="720"/>
      <w:contextualSpacing/>
    </w:pPr>
    <w:rPr>
      <w:rFonts w:eastAsiaTheme="minorEastAsia"/>
      <w:lang w:eastAsia="pt-BR"/>
    </w:rPr>
  </w:style>
  <w:style w:type="paragraph" w:customStyle="1" w:styleId="xl63">
    <w:name w:val="xl63"/>
    <w:basedOn w:val="Normal"/>
    <w:rsid w:val="00CE2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CE2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CE2AD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7">
    <w:name w:val="xl67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pt-BR"/>
    </w:rPr>
  </w:style>
  <w:style w:type="paragraph" w:customStyle="1" w:styleId="xl68">
    <w:name w:val="xl68"/>
    <w:basedOn w:val="Normal"/>
    <w:rsid w:val="00CE2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9">
    <w:name w:val="xl69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pt-BR"/>
    </w:rPr>
  </w:style>
  <w:style w:type="paragraph" w:customStyle="1" w:styleId="xl70">
    <w:name w:val="xl70"/>
    <w:basedOn w:val="Normal"/>
    <w:rsid w:val="00CE2A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pt-BR"/>
    </w:rPr>
  </w:style>
  <w:style w:type="paragraph" w:customStyle="1" w:styleId="xl71">
    <w:name w:val="xl71"/>
    <w:basedOn w:val="Normal"/>
    <w:rsid w:val="00CE2AD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pt-BR"/>
    </w:rPr>
  </w:style>
  <w:style w:type="paragraph" w:customStyle="1" w:styleId="xl72">
    <w:name w:val="xl72"/>
    <w:basedOn w:val="Normal"/>
    <w:rsid w:val="00CE2AD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pt-BR"/>
    </w:rPr>
  </w:style>
  <w:style w:type="paragraph" w:customStyle="1" w:styleId="xl73">
    <w:name w:val="xl73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16"/>
      <w:szCs w:val="16"/>
      <w:lang w:eastAsia="pt-BR"/>
    </w:rPr>
  </w:style>
  <w:style w:type="paragraph" w:customStyle="1" w:styleId="xl74">
    <w:name w:val="xl74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6"/>
      <w:szCs w:val="16"/>
      <w:lang w:eastAsia="pt-BR"/>
    </w:rPr>
  </w:style>
  <w:style w:type="paragraph" w:customStyle="1" w:styleId="xl75">
    <w:name w:val="xl75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BBB59"/>
      <w:sz w:val="16"/>
      <w:szCs w:val="16"/>
      <w:lang w:eastAsia="pt-BR"/>
    </w:rPr>
  </w:style>
  <w:style w:type="paragraph" w:customStyle="1" w:styleId="xl76">
    <w:name w:val="xl76"/>
    <w:basedOn w:val="Normal"/>
    <w:rsid w:val="00CE2A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pt-BR"/>
    </w:rPr>
  </w:style>
  <w:style w:type="paragraph" w:customStyle="1" w:styleId="xl77">
    <w:name w:val="xl77"/>
    <w:basedOn w:val="Normal"/>
    <w:rsid w:val="00CE2AD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pt-BR"/>
    </w:rPr>
  </w:style>
  <w:style w:type="paragraph" w:customStyle="1" w:styleId="xl78">
    <w:name w:val="xl78"/>
    <w:basedOn w:val="Normal"/>
    <w:rsid w:val="00CE2A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pt-BR"/>
    </w:rPr>
  </w:style>
  <w:style w:type="paragraph" w:customStyle="1" w:styleId="xl79">
    <w:name w:val="xl79"/>
    <w:basedOn w:val="Normal"/>
    <w:rsid w:val="00CE2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80">
    <w:name w:val="xl80"/>
    <w:basedOn w:val="Normal"/>
    <w:rsid w:val="00CE2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CE2A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CE2A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CE2A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CE2A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CE2A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pt-BR"/>
    </w:rPr>
  </w:style>
  <w:style w:type="paragraph" w:customStyle="1" w:styleId="xl86">
    <w:name w:val="xl86"/>
    <w:basedOn w:val="Normal"/>
    <w:rsid w:val="00CE2A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CE2A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2ADA"/>
    <w:rPr>
      <w:rFonts w:ascii="Calibri" w:eastAsiaTheme="minorEastAsia" w:hAnsi="Calibri" w:cs="Times New Roman"/>
      <w:b/>
      <w:bCs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2ADA"/>
    <w:pPr>
      <w:spacing w:line="240" w:lineRule="auto"/>
    </w:pPr>
    <w:rPr>
      <w:rFonts w:asciiTheme="minorHAnsi" w:eastAsiaTheme="minorEastAsia" w:hAnsiTheme="minorHAnsi" w:cstheme="minorBidi"/>
      <w:b/>
      <w:bCs/>
      <w:lang w:val="pt-BR" w:eastAsia="pt-BR"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CE2AD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CE2ADA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Sumrio1">
    <w:name w:val="toc 1"/>
    <w:basedOn w:val="Normal"/>
    <w:next w:val="Normal"/>
    <w:autoRedefine/>
    <w:uiPriority w:val="39"/>
    <w:unhideWhenUsed/>
    <w:rsid w:val="00CE2ADA"/>
    <w:pPr>
      <w:tabs>
        <w:tab w:val="right" w:leader="dot" w:pos="8494"/>
      </w:tabs>
      <w:spacing w:after="0" w:line="360" w:lineRule="auto"/>
    </w:pPr>
    <w:rPr>
      <w:rFonts w:ascii="Arial" w:eastAsiaTheme="minorEastAsia" w:hAnsi="Arial" w:cs="Arial"/>
      <w:b/>
      <w:noProof/>
      <w:sz w:val="24"/>
      <w:szCs w:val="24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CE2ADA"/>
    <w:pPr>
      <w:tabs>
        <w:tab w:val="right" w:leader="dot" w:pos="8494"/>
      </w:tabs>
      <w:spacing w:after="100"/>
      <w:ind w:left="220"/>
    </w:pPr>
    <w:rPr>
      <w:rFonts w:ascii="Arial" w:eastAsiaTheme="minorEastAsia" w:hAnsi="Arial" w:cs="Arial"/>
      <w:b/>
      <w:noProof/>
      <w:sz w:val="24"/>
      <w:szCs w:val="24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CE2ADA"/>
    <w:pPr>
      <w:spacing w:after="100"/>
      <w:ind w:left="440"/>
    </w:pPr>
    <w:rPr>
      <w:rFonts w:eastAsiaTheme="minorEastAsia"/>
      <w:lang w:eastAsia="pt-BR"/>
    </w:rPr>
  </w:style>
  <w:style w:type="paragraph" w:styleId="SemEspaamento">
    <w:name w:val="No Spacing"/>
    <w:aliases w:val="Tabela"/>
    <w:uiPriority w:val="1"/>
    <w:qFormat/>
    <w:rsid w:val="00CE2ADA"/>
    <w:pPr>
      <w:spacing w:after="0" w:line="240" w:lineRule="auto"/>
    </w:pPr>
    <w:rPr>
      <w:rFonts w:ascii="Arial" w:eastAsiaTheme="minorEastAsia" w:hAnsi="Arial"/>
      <w:sz w:val="24"/>
      <w:lang w:eastAsia="pt-BR"/>
    </w:rPr>
  </w:style>
  <w:style w:type="character" w:styleId="TtulodoLivro">
    <w:name w:val="Book Title"/>
    <w:aliases w:val="Figuras"/>
    <w:basedOn w:val="Fontepargpadro"/>
    <w:uiPriority w:val="33"/>
    <w:qFormat/>
    <w:rsid w:val="00CE2ADA"/>
    <w:rPr>
      <w:rFonts w:ascii="Arial" w:hAnsi="Arial"/>
      <w:bCs/>
      <w:spacing w:val="5"/>
      <w:sz w:val="24"/>
    </w:rPr>
  </w:style>
  <w:style w:type="paragraph" w:styleId="ndicedeilustraes">
    <w:name w:val="table of figures"/>
    <w:basedOn w:val="Normal"/>
    <w:next w:val="Normal"/>
    <w:uiPriority w:val="99"/>
    <w:semiHidden/>
    <w:unhideWhenUsed/>
    <w:rsid w:val="00CE2ADA"/>
    <w:pPr>
      <w:spacing w:after="0"/>
    </w:pPr>
    <w:rPr>
      <w:rFonts w:eastAsiaTheme="minorEastAsia"/>
      <w:lang w:eastAsia="pt-BR"/>
    </w:rPr>
  </w:style>
  <w:style w:type="paragraph" w:styleId="Sumrio9">
    <w:name w:val="toc 9"/>
    <w:aliases w:val="Figuras2"/>
    <w:basedOn w:val="Normal"/>
    <w:next w:val="Normal"/>
    <w:autoRedefine/>
    <w:uiPriority w:val="39"/>
    <w:semiHidden/>
    <w:unhideWhenUsed/>
    <w:rsid w:val="00CE2ADA"/>
    <w:pPr>
      <w:spacing w:after="100"/>
      <w:ind w:left="1760"/>
    </w:pPr>
    <w:rPr>
      <w:rFonts w:ascii="Arial" w:eastAsiaTheme="minorEastAsia" w:hAnsi="Arial"/>
      <w:sz w:val="24"/>
      <w:lang w:eastAsia="pt-BR"/>
    </w:rPr>
  </w:style>
  <w:style w:type="paragraph" w:styleId="Sumrio6">
    <w:name w:val="toc 6"/>
    <w:basedOn w:val="Normal"/>
    <w:next w:val="Normal"/>
    <w:autoRedefine/>
    <w:uiPriority w:val="39"/>
    <w:semiHidden/>
    <w:unhideWhenUsed/>
    <w:rsid w:val="00CE2ADA"/>
    <w:pPr>
      <w:spacing w:after="100"/>
      <w:ind w:left="1100"/>
    </w:pPr>
    <w:rPr>
      <w:rFonts w:eastAsiaTheme="minorEastAsia"/>
      <w:lang w:eastAsia="pt-BR"/>
    </w:rPr>
  </w:style>
  <w:style w:type="paragraph" w:styleId="Sumrio7">
    <w:name w:val="toc 7"/>
    <w:aliases w:val="Figuras3"/>
    <w:basedOn w:val="Normal"/>
    <w:next w:val="Normal"/>
    <w:autoRedefine/>
    <w:uiPriority w:val="39"/>
    <w:semiHidden/>
    <w:unhideWhenUsed/>
    <w:rsid w:val="00CE2ADA"/>
    <w:pPr>
      <w:spacing w:after="100"/>
      <w:ind w:left="1320"/>
    </w:pPr>
    <w:rPr>
      <w:rFonts w:ascii="Arial" w:eastAsiaTheme="minorEastAsia" w:hAnsi="Arial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stavo\Documents\epigen\gcta-results\C&#243;pia%20de%20resultado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title>
    <c:autoTitleDeleted val="0"/>
    <c:plotArea>
      <c:layout>
        <c:manualLayout>
          <c:layoutTarget val="inner"/>
          <c:xMode val="edge"/>
          <c:yMode val="edge"/>
          <c:x val="3.1673334220964473E-2"/>
          <c:y val="7.584867075664635E-2"/>
          <c:w val="0.93327594695269045"/>
          <c:h val="0.87671110896414062"/>
        </c:manualLayout>
      </c:layout>
      <c:scatterChart>
        <c:scatterStyle val="lineMarker"/>
        <c:varyColors val="0"/>
        <c:ser>
          <c:idx val="0"/>
          <c:order val="0"/>
          <c:tx>
            <c:strRef>
              <c:f>Plan2!$F$29</c:f>
              <c:strCache>
                <c:ptCount val="1"/>
                <c:pt idx="0">
                  <c:v>Variance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25"/>
            <c:spPr>
              <a:solidFill>
                <a:schemeClr val="dk1">
                  <a:tint val="88500"/>
                </a:schemeClr>
              </a:solidFill>
              <a:ln w="9525" cap="flat" cmpd="sng" algn="ctr">
                <a:solidFill>
                  <a:schemeClr val="dk1">
                    <a:tint val="88500"/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marker>
          <c:dLbls>
            <c:dLbl>
              <c:idx val="0"/>
              <c:layout>
                <c:manualLayout>
                  <c:x val="-3.1698343741515117E-2"/>
                  <c:y val="2.5482251611752468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2.3141762452107278E-2"/>
                      <c:h val="5.7119741100323626E-2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-3.6758681026940604E-2"/>
                  <c:y val="-3.236245954692558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3734727124626803E-2"/>
                  <c:y val="-1.1912952628494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3.48429722146801E-2"/>
                  <c:y val="3.23624595469252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3.3758862038796869E-2"/>
                  <c:y val="-6.13485207552939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2.6973180076628352E-2"/>
                      <c:h val="5.7119741100323626E-2"/>
                    </c:manualLayout>
                  </c15:layout>
                </c:ext>
              </c:extLst>
            </c:dLbl>
            <c:dLbl>
              <c:idx val="5"/>
              <c:layout>
                <c:manualLayout>
                  <c:x val="-5.3158536647598245E-2"/>
                  <c:y val="-7.927949296816781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1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6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t-B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2.8256642903434867E-2"/>
                      <c:h val="6.6881836112605342E-2"/>
                    </c:manualLayout>
                  </c15:layout>
                </c:ext>
              </c:extLst>
            </c:dLbl>
            <c:dLbl>
              <c:idx val="6"/>
              <c:layout>
                <c:manualLayout>
                  <c:x val="-3.5529761366036139E-2"/>
                  <c:y val="6.472491909385120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3.2927263402419603E-2"/>
                  <c:y val="-6.472491909385120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2.860075899456192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3.9903309500105635E-2"/>
                  <c:y val="2.044950691843131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5.6050608709556152E-2"/>
                  <c:y val="5.631114292531615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5.1762753793706921E-2"/>
                  <c:y val="-3.236245954692675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>
                <c:manualLayout>
                  <c:x val="-4.2797291297758229E-2"/>
                  <c:y val="-2.044956860220402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layout>
                <c:manualLayout>
                  <c:x val="-4.4642049054213123E-2"/>
                  <c:y val="4.75345921565629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4.6503001779949975E-2"/>
                  <c:y val="1.517213260963681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5"/>
              <c:layout>
                <c:manualLayout>
                  <c:x val="-4.127688780281779E-2"/>
                  <c:y val="-3.236245954692675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6"/>
              <c:layout>
                <c:manualLayout>
                  <c:x val="-4.3047787130057087E-2"/>
                  <c:y val="1.02250082817316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>
                <c:manualLayout>
                  <c:x val="-5.0710622379099166E-2"/>
                  <c:y val="-1.05623932930712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8"/>
              <c:layout>
                <c:manualLayout>
                  <c:x val="-4.6900322804477028E-2"/>
                  <c:y val="-1.545167290981832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9"/>
              <c:layout>
                <c:manualLayout>
                  <c:x val="-4.3701089088001931E-2"/>
                  <c:y val="-1.27431643860051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0"/>
              <c:layout>
                <c:manualLayout>
                  <c:x val="-6.0269858509065653E-2"/>
                  <c:y val="-7.84827867390363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1"/>
              <c:layout>
                <c:manualLayout>
                  <c:x val="-4.0810631429692087E-2"/>
                  <c:y val="-8.5951634686452858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34925" cap="rnd" cmpd="sng" algn="ctr">
                <a:solidFill>
                  <a:srgbClr val="FF0000">
                    <a:alpha val="50000"/>
                  </a:srgbClr>
                </a:solidFill>
                <a:prstDash val="solid"/>
                <a:round/>
              </a:ln>
              <a:effectLst/>
            </c:spPr>
            <c:trendlineType val="linear"/>
            <c:dispRSqr val="0"/>
            <c:dispEq val="0"/>
          </c:trendline>
          <c:xVal>
            <c:numRef>
              <c:f>Plan2!$E$30:$E$51</c:f>
              <c:numCache>
                <c:formatCode>0.00</c:formatCode>
                <c:ptCount val="22"/>
                <c:pt idx="0">
                  <c:v>248.9564220000002</c:v>
                </c:pt>
                <c:pt idx="1">
                  <c:v>242.19352899999998</c:v>
                </c:pt>
                <c:pt idx="2">
                  <c:v>198.29555899999983</c:v>
                </c:pt>
                <c:pt idx="3">
                  <c:v>190.21455499999965</c:v>
                </c:pt>
                <c:pt idx="4">
                  <c:v>181.53825900000001</c:v>
                </c:pt>
                <c:pt idx="5">
                  <c:v>170.80597900000001</c:v>
                </c:pt>
                <c:pt idx="6">
                  <c:v>159.34597299999999</c:v>
                </c:pt>
                <c:pt idx="7">
                  <c:v>145.13863599999999</c:v>
                </c:pt>
                <c:pt idx="8">
                  <c:v>138.39471700000001</c:v>
                </c:pt>
                <c:pt idx="9">
                  <c:v>133.79742200000001</c:v>
                </c:pt>
                <c:pt idx="10">
                  <c:v>135.08662200000001</c:v>
                </c:pt>
                <c:pt idx="11">
                  <c:v>133.27530899999999</c:v>
                </c:pt>
                <c:pt idx="12">
                  <c:v>114.364328</c:v>
                </c:pt>
                <c:pt idx="13">
                  <c:v>107.043718</c:v>
                </c:pt>
                <c:pt idx="14">
                  <c:v>101.99118900000015</c:v>
                </c:pt>
                <c:pt idx="15">
                  <c:v>90.338344999999919</c:v>
                </c:pt>
                <c:pt idx="16">
                  <c:v>83.257441</c:v>
                </c:pt>
                <c:pt idx="17">
                  <c:v>80.373284999999981</c:v>
                </c:pt>
                <c:pt idx="18">
                  <c:v>58.617616000000005</c:v>
                </c:pt>
                <c:pt idx="19">
                  <c:v>64.444167000000107</c:v>
                </c:pt>
                <c:pt idx="20">
                  <c:v>46.709983000000001</c:v>
                </c:pt>
                <c:pt idx="21">
                  <c:v>50.818467999999996</c:v>
                </c:pt>
              </c:numCache>
            </c:numRef>
          </c:xVal>
          <c:yVal>
            <c:numRef>
              <c:f>Plan2!$F$30:$F$51</c:f>
              <c:numCache>
                <c:formatCode>0.00</c:formatCode>
                <c:ptCount val="22"/>
                <c:pt idx="0">
                  <c:v>7.2879000000000013E-2</c:v>
                </c:pt>
                <c:pt idx="1">
                  <c:v>8.2461999999999994E-2</c:v>
                </c:pt>
                <c:pt idx="2">
                  <c:v>7.8609000000000012E-2</c:v>
                </c:pt>
                <c:pt idx="3">
                  <c:v>0.20143500000000017</c:v>
                </c:pt>
                <c:pt idx="4">
                  <c:v>9.9841000000000152E-2</c:v>
                </c:pt>
                <c:pt idx="5">
                  <c:v>9.0890000000000137E-2</c:v>
                </c:pt>
                <c:pt idx="6">
                  <c:v>0.17816299999999999</c:v>
                </c:pt>
                <c:pt idx="7">
                  <c:v>1.3430000000000013E-3</c:v>
                </c:pt>
                <c:pt idx="8">
                  <c:v>6.3009000000000009E-2</c:v>
                </c:pt>
                <c:pt idx="9">
                  <c:v>0.13890400000000017</c:v>
                </c:pt>
                <c:pt idx="10">
                  <c:v>5.3066000000000078E-2</c:v>
                </c:pt>
                <c:pt idx="11">
                  <c:v>1.0000000000000025E-6</c:v>
                </c:pt>
                <c:pt idx="12">
                  <c:v>0.16185800000000006</c:v>
                </c:pt>
                <c:pt idx="13">
                  <c:v>5.5950000000000062E-3</c:v>
                </c:pt>
                <c:pt idx="14">
                  <c:v>0.16760800000000006</c:v>
                </c:pt>
                <c:pt idx="15">
                  <c:v>2.2992000000000002E-2</c:v>
                </c:pt>
                <c:pt idx="16">
                  <c:v>1.0000000000000025E-6</c:v>
                </c:pt>
                <c:pt idx="17">
                  <c:v>6.2030000000000071E-3</c:v>
                </c:pt>
                <c:pt idx="18">
                  <c:v>1.0000000000000025E-6</c:v>
                </c:pt>
                <c:pt idx="19">
                  <c:v>1.0000000000000025E-6</c:v>
                </c:pt>
                <c:pt idx="20">
                  <c:v>1.0000000000000025E-6</c:v>
                </c:pt>
                <c:pt idx="21">
                  <c:v>1.0000000000000025E-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7494128"/>
        <c:axId val="387494912"/>
      </c:scatterChart>
      <c:valAx>
        <c:axId val="387494128"/>
        <c:scaling>
          <c:orientation val="minMax"/>
          <c:max val="260"/>
          <c:min val="-1"/>
        </c:scaling>
        <c:delete val="0"/>
        <c:axPos val="b"/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387494912"/>
        <c:crosses val="autoZero"/>
        <c:crossBetween val="midCat"/>
      </c:valAx>
      <c:valAx>
        <c:axId val="387494912"/>
        <c:scaling>
          <c:orientation val="minMax"/>
          <c:min val="0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387494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05B7D-D12C-4139-B4F4-DB720DD59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358</Words>
  <Characters>12739</Characters>
  <Application>Microsoft Office Word</Application>
  <DocSecurity>0</DocSecurity>
  <Lines>106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15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Costa</dc:creator>
  <cp:lastModifiedBy>Gustavo Costa</cp:lastModifiedBy>
  <cp:revision>5</cp:revision>
  <dcterms:created xsi:type="dcterms:W3CDTF">2015-11-12T19:39:00Z</dcterms:created>
  <dcterms:modified xsi:type="dcterms:W3CDTF">2015-11-12T20:18:00Z</dcterms:modified>
</cp:coreProperties>
</file>